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6A683" w14:textId="146E0F62" w:rsidR="009E2188" w:rsidRPr="00843184" w:rsidRDefault="009E2188" w:rsidP="009E2188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843184">
        <w:rPr>
          <w:b/>
          <w:color w:val="000000" w:themeColor="text1"/>
          <w:lang w:val="en-US"/>
        </w:rPr>
        <w:t>Table</w:t>
      </w:r>
      <w:r w:rsidR="0092302A" w:rsidRPr="00843184">
        <w:rPr>
          <w:b/>
          <w:color w:val="000000" w:themeColor="text1"/>
          <w:lang w:val="en-US"/>
        </w:rPr>
        <w:t xml:space="preserve"> S1</w:t>
      </w:r>
      <w:r w:rsidRPr="00843184">
        <w:rPr>
          <w:b/>
          <w:color w:val="000000" w:themeColor="text1"/>
          <w:lang w:val="en-US"/>
        </w:rPr>
        <w:t>.</w:t>
      </w:r>
      <w:r w:rsidRPr="00843184">
        <w:rPr>
          <w:color w:val="000000" w:themeColor="text1"/>
          <w:lang w:val="en-US"/>
        </w:rPr>
        <w:t xml:space="preserve"> Pre-clinical and clinical development of Sm-TSP-2 </w:t>
      </w:r>
    </w:p>
    <w:p w14:paraId="18FEE5D4" w14:textId="77777777" w:rsidR="009E2188" w:rsidRPr="00843184" w:rsidRDefault="009E218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3"/>
        <w:gridCol w:w="6830"/>
        <w:gridCol w:w="4564"/>
        <w:gridCol w:w="1192"/>
      </w:tblGrid>
      <w:tr w:rsidR="00607093" w:rsidRPr="00260269" w14:paraId="3093F41F" w14:textId="77777777" w:rsidTr="00216392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3C1C6" w14:textId="77777777" w:rsidR="00607093" w:rsidRPr="00260269" w:rsidRDefault="00607093" w:rsidP="002163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0269">
              <w:rPr>
                <w:rFonts w:ascii="Arial" w:hAnsi="Arial" w:cs="Arial"/>
                <w:b/>
                <w:sz w:val="18"/>
                <w:szCs w:val="18"/>
              </w:rPr>
              <w:t>Formulation</w:t>
            </w:r>
            <w:r w:rsidRPr="0026026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90" w:type="pct"/>
            <w:shd w:val="clear" w:color="auto" w:fill="D9D9D9" w:themeFill="background1" w:themeFillShade="D9"/>
            <w:vAlign w:val="center"/>
          </w:tcPr>
          <w:p w14:paraId="41ED6E8B" w14:textId="77777777" w:rsidR="00607093" w:rsidRPr="00260269" w:rsidRDefault="00607093" w:rsidP="002163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260269">
              <w:rPr>
                <w:rFonts w:ascii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B6AB61" w14:textId="77777777" w:rsidR="00607093" w:rsidRPr="00260269" w:rsidRDefault="00607093" w:rsidP="002163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dpoints</w:t>
            </w:r>
            <w:r w:rsidRPr="0026026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D97CC3" w14:textId="77777777" w:rsidR="00607093" w:rsidRPr="00260269" w:rsidRDefault="00607093" w:rsidP="002163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607093" w:rsidRPr="008F60CE" w14:paraId="60A62197" w14:textId="77777777" w:rsidTr="00DD27FB">
        <w:tc>
          <w:tcPr>
            <w:tcW w:w="596" w:type="pct"/>
            <w:tcBorders>
              <w:left w:val="nil"/>
            </w:tcBorders>
            <w:shd w:val="clear" w:color="auto" w:fill="auto"/>
            <w:vAlign w:val="center"/>
          </w:tcPr>
          <w:p w14:paraId="37091457" w14:textId="77777777" w:rsidR="00607093" w:rsidRPr="00260269" w:rsidRDefault="00607093" w:rsidP="007D16BB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260269">
              <w:rPr>
                <w:rFonts w:ascii="Arial" w:hAnsi="Arial" w:cs="Arial"/>
                <w:sz w:val="15"/>
                <w:szCs w:val="15"/>
              </w:rPr>
              <w:t>rSm-TSP-2</w:t>
            </w:r>
          </w:p>
          <w:p w14:paraId="725E2797" w14:textId="77777777" w:rsidR="00607093" w:rsidRPr="00260269" w:rsidRDefault="00607093" w:rsidP="007D16B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260269">
              <w:rPr>
                <w:rFonts w:ascii="Arial" w:hAnsi="Arial" w:cs="Arial"/>
                <w:sz w:val="15"/>
                <w:szCs w:val="15"/>
              </w:rPr>
              <w:t>Aldydrogel, AP10-701</w:t>
            </w:r>
          </w:p>
        </w:tc>
        <w:tc>
          <w:tcPr>
            <w:tcW w:w="2390" w:type="pct"/>
            <w:shd w:val="clear" w:color="auto" w:fill="auto"/>
            <w:vAlign w:val="center"/>
          </w:tcPr>
          <w:p w14:paraId="2121D1D4" w14:textId="77777777" w:rsidR="00607093" w:rsidRPr="00260269" w:rsidRDefault="00607093" w:rsidP="00A65D3A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healthy adults 18-45 years from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endemic area Uganda)</w:t>
            </w:r>
          </w:p>
          <w:p w14:paraId="297B832A" w14:textId="77777777" w:rsidR="00607093" w:rsidRPr="00260269" w:rsidRDefault="00607093" w:rsidP="00A65D3A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i.m.</w:t>
            </w:r>
          </w:p>
          <w:p w14:paraId="0263B13C" w14:textId="77777777" w:rsidR="00607093" w:rsidRPr="00260269" w:rsidRDefault="00607093" w:rsidP="00A65D3A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14:paraId="45930F82" w14:textId="77777777" w:rsidR="00607093" w:rsidRPr="00260269" w:rsidRDefault="00607093" w:rsidP="00A65D3A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Phase I dose-escalation safety and immunogenicity study among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healthy exposed adults</w:t>
            </w:r>
          </w:p>
          <w:p w14:paraId="35C6B75C" w14:textId="77777777" w:rsidR="00607093" w:rsidRPr="00260269" w:rsidRDefault="00607093" w:rsidP="006A6E09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Engerix-B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followed by 2 boosters of 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Engerix-B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each on day 56 and 120</w:t>
            </w:r>
          </w:p>
          <w:p w14:paraId="237519B1" w14:textId="77777777" w:rsidR="00607093" w:rsidRPr="00260269" w:rsidRDefault="00607093" w:rsidP="006D5D66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2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3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Engerix-B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followed by 2 boosters of 3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Engerix-B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each on day 56 and 120</w:t>
            </w:r>
          </w:p>
          <w:p w14:paraId="5E6769E6" w14:textId="77777777" w:rsidR="00607093" w:rsidRPr="00260269" w:rsidRDefault="00607093" w:rsidP="006D5D66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3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10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Engerix-B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followed by 2 boosters of 10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Engerix-B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each on day 56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and 120</w:t>
            </w:r>
          </w:p>
          <w:p w14:paraId="40568B26" w14:textId="77777777" w:rsidR="00607093" w:rsidRPr="00260269" w:rsidRDefault="00607093" w:rsidP="006A6E09">
            <w:pPr>
              <w:rPr>
                <w:rFonts w:ascii="Arial" w:hAnsi="Arial" w:cs="Arial"/>
                <w:sz w:val="6"/>
                <w:szCs w:val="6"/>
              </w:rPr>
            </w:pPr>
          </w:p>
          <w:p w14:paraId="53250E8A" w14:textId="77777777" w:rsidR="00607093" w:rsidRPr="00260269" w:rsidRDefault="00607093" w:rsidP="006A6E09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260269"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  <w:t xml:space="preserve">Phase IIb trial on vaccine impact with S. mansoni and cross-species protection with S. haematobium </w:t>
            </w:r>
          </w:p>
          <w:p w14:paraId="4FABA6E3" w14:textId="77777777" w:rsidR="00607093" w:rsidRPr="00260269" w:rsidRDefault="00607093" w:rsidP="006C5BBE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 or rSm-TSP-2/Alhydrogel+AP10-701 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Engerix-B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1597" w:type="pct"/>
            <w:tcBorders>
              <w:right w:val="nil"/>
            </w:tcBorders>
            <w:shd w:val="clear" w:color="auto" w:fill="auto"/>
            <w:vAlign w:val="center"/>
          </w:tcPr>
          <w:p w14:paraId="072E3BBE" w14:textId="77777777" w:rsidR="00607093" w:rsidRPr="00260269" w:rsidRDefault="00607093" w:rsidP="00185FD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Recruiting</w:t>
            </w:r>
          </w:p>
        </w:tc>
        <w:tc>
          <w:tcPr>
            <w:tcW w:w="417" w:type="pct"/>
            <w:tcBorders>
              <w:right w:val="nil"/>
            </w:tcBorders>
            <w:vAlign w:val="center"/>
          </w:tcPr>
          <w:p w14:paraId="13B6A35F" w14:textId="30BD7CCA" w:rsidR="00607093" w:rsidRPr="008F60CE" w:rsidRDefault="00607093" w:rsidP="002715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5"/>
                <w:szCs w:val="15"/>
              </w:rPr>
            </w:pPr>
            <w:r w:rsidRPr="008F60CE">
              <w:rPr>
                <w:rFonts w:ascii="Arial" w:hAnsi="Arial" w:cs="Arial"/>
                <w:noProof/>
                <w:sz w:val="15"/>
                <w:szCs w:val="15"/>
              </w:rPr>
              <w:t xml:space="preserve">NCT03910972 </w:t>
            </w:r>
            <w:r w:rsidR="00E172DD" w:rsidRPr="008F60CE">
              <w:rPr>
                <w:rFonts w:ascii="Arial" w:hAnsi="Arial" w:cs="Arial"/>
                <w:noProof/>
                <w:sz w:val="15"/>
                <w:szCs w:val="15"/>
              </w:rPr>
              <w:t>[7</w:t>
            </w:r>
            <w:r w:rsidR="00600ED4">
              <w:rPr>
                <w:rFonts w:ascii="Arial" w:hAnsi="Arial" w:cs="Arial"/>
                <w:noProof/>
                <w:sz w:val="15"/>
                <w:szCs w:val="15"/>
              </w:rPr>
              <w:t>5</w:t>
            </w:r>
            <w:bookmarkStart w:id="0" w:name="_GoBack"/>
            <w:bookmarkEnd w:id="0"/>
            <w:r w:rsidR="00E172DD" w:rsidRPr="008F60CE">
              <w:rPr>
                <w:rFonts w:ascii="Arial" w:hAnsi="Arial" w:cs="Arial"/>
                <w:noProof/>
                <w:sz w:val="15"/>
                <w:szCs w:val="15"/>
              </w:rPr>
              <w:t>]</w:t>
            </w:r>
          </w:p>
        </w:tc>
      </w:tr>
      <w:tr w:rsidR="00607093" w:rsidRPr="008F60CE" w14:paraId="6F7F9472" w14:textId="77777777" w:rsidTr="00DD27FB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6392E4" w14:textId="77777777" w:rsidR="00607093" w:rsidRPr="00260269" w:rsidRDefault="00607093" w:rsidP="00A913F1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260269">
              <w:rPr>
                <w:rFonts w:ascii="Arial" w:hAnsi="Arial" w:cs="Arial"/>
                <w:sz w:val="15"/>
                <w:szCs w:val="15"/>
              </w:rPr>
              <w:t>rSm-TSP-2</w:t>
            </w:r>
          </w:p>
          <w:p w14:paraId="67072A63" w14:textId="77777777" w:rsidR="00607093" w:rsidRPr="00260269" w:rsidRDefault="00607093" w:rsidP="00A913F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260269">
              <w:rPr>
                <w:rFonts w:ascii="Arial" w:hAnsi="Arial" w:cs="Arial"/>
                <w:sz w:val="15"/>
                <w:szCs w:val="15"/>
              </w:rPr>
              <w:t>Aldydrogel, AP10-701</w:t>
            </w:r>
          </w:p>
        </w:tc>
        <w:tc>
          <w:tcPr>
            <w:tcW w:w="2390" w:type="pct"/>
            <w:shd w:val="clear" w:color="auto" w:fill="auto"/>
            <w:vAlign w:val="center"/>
          </w:tcPr>
          <w:p w14:paraId="18F217F2" w14:textId="77777777" w:rsidR="00607093" w:rsidRPr="00260269" w:rsidRDefault="00607093" w:rsidP="00A933D8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healthy male and non-pregnant female adults 18-50 years from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endemic area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Minas Gerais, Brazil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  <w:p w14:paraId="1A8D5BAF" w14:textId="77777777" w:rsidR="00607093" w:rsidRPr="00260269" w:rsidRDefault="00607093" w:rsidP="00A933D8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i.m.</w:t>
            </w:r>
          </w:p>
          <w:p w14:paraId="3C0307F7" w14:textId="77777777" w:rsidR="00607093" w:rsidRPr="00260269" w:rsidRDefault="00607093" w:rsidP="00A933D8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14:paraId="5B555BD5" w14:textId="77777777" w:rsidR="00607093" w:rsidRPr="00260269" w:rsidRDefault="00607093" w:rsidP="00A933D8">
            <w:pPr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  <w:t xml:space="preserve">Phase Ib trial on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afety, reactogenicity, and immunogenicity of Sm-TSP-2/Alhydrogel®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with/without AP 10-701 among healthy exposed adults</w:t>
            </w:r>
          </w:p>
          <w:p w14:paraId="74B0D0B2" w14:textId="77777777" w:rsidR="00607093" w:rsidRPr="00260269" w:rsidRDefault="00607093" w:rsidP="00A933D8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EuvaxB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 xml:space="preserve">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followed by 2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EuvaxB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each on day 57 and 113</w:t>
            </w:r>
          </w:p>
          <w:p w14:paraId="3E432018" w14:textId="77777777" w:rsidR="00607093" w:rsidRPr="00260269" w:rsidRDefault="00607093" w:rsidP="00A933D8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2: 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 xml:space="preserve">EuvaxB </w:t>
            </w:r>
            <w:r w:rsidRPr="00260269">
              <w:rPr>
                <w:rFonts w:ascii="Arial" w:hAnsi="Arial" w:cs="Arial"/>
                <w:sz w:val="15"/>
                <w:szCs w:val="15"/>
              </w:rPr>
              <w:t>followed by 2 boosters of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EuvaxB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each on day 57 and 113</w:t>
            </w:r>
          </w:p>
          <w:p w14:paraId="3033140F" w14:textId="77777777" w:rsidR="00607093" w:rsidRPr="00260269" w:rsidRDefault="00607093" w:rsidP="00E46FD2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3: 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EuvaxB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followed by 2 boosters of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 AP10-701 or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EuvaxB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each on day 57 and 113</w:t>
            </w:r>
          </w:p>
        </w:tc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54709" w14:textId="77777777" w:rsidR="00607093" w:rsidRPr="00260269" w:rsidRDefault="00607093" w:rsidP="00A933D8">
            <w:pPr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9F9F9"/>
              </w:rPr>
            </w:pP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9F9F9"/>
              </w:rPr>
              <w:t>Completed, not yet published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  <w:vAlign w:val="center"/>
          </w:tcPr>
          <w:p w14:paraId="23D2F7F7" w14:textId="29A59DD4" w:rsidR="00607093" w:rsidRPr="008F60CE" w:rsidRDefault="00607093" w:rsidP="002715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5"/>
                <w:szCs w:val="15"/>
              </w:rPr>
            </w:pPr>
            <w:r w:rsidRPr="008F60CE">
              <w:rPr>
                <w:rFonts w:ascii="Arial" w:hAnsi="Arial" w:cs="Arial"/>
                <w:noProof/>
                <w:sz w:val="15"/>
                <w:szCs w:val="15"/>
              </w:rPr>
              <w:t xml:space="preserve">NCT03110757 </w:t>
            </w:r>
            <w:r w:rsidR="00E172DD" w:rsidRPr="008F60CE">
              <w:rPr>
                <w:rFonts w:ascii="Arial" w:hAnsi="Arial" w:cs="Arial"/>
                <w:noProof/>
                <w:sz w:val="15"/>
                <w:szCs w:val="15"/>
              </w:rPr>
              <w:t>[7</w:t>
            </w:r>
            <w:r w:rsidR="00600ED4">
              <w:rPr>
                <w:rFonts w:ascii="Arial" w:hAnsi="Arial" w:cs="Arial"/>
                <w:noProof/>
                <w:sz w:val="15"/>
                <w:szCs w:val="15"/>
              </w:rPr>
              <w:t>4</w:t>
            </w:r>
            <w:r w:rsidR="00E172DD" w:rsidRPr="008F60CE">
              <w:rPr>
                <w:rFonts w:ascii="Arial" w:hAnsi="Arial" w:cs="Arial"/>
                <w:noProof/>
                <w:sz w:val="15"/>
                <w:szCs w:val="15"/>
              </w:rPr>
              <w:t>]</w:t>
            </w:r>
          </w:p>
        </w:tc>
      </w:tr>
      <w:tr w:rsidR="00607093" w:rsidRPr="00260269" w14:paraId="6E55ED0B" w14:textId="77777777" w:rsidTr="000B180B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6ED1D4" w14:textId="77777777" w:rsidR="00607093" w:rsidRPr="00260269" w:rsidRDefault="00607093" w:rsidP="0055612D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rSm-TSP-2 (expression system: </w:t>
            </w:r>
            <w:r w:rsidRPr="00547246">
              <w:rPr>
                <w:rFonts w:ascii="Arial" w:eastAsiaTheme="minorEastAsia" w:hAnsi="Arial" w:cs="Arial"/>
                <w:i/>
                <w:sz w:val="15"/>
                <w:szCs w:val="15"/>
              </w:rPr>
              <w:t>P. pastoris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)</w:t>
            </w:r>
          </w:p>
          <w:p w14:paraId="12746199" w14:textId="77777777" w:rsidR="00607093" w:rsidRPr="00260269" w:rsidRDefault="00607093" w:rsidP="00065DA7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260269">
              <w:rPr>
                <w:rFonts w:ascii="Arial" w:hAnsi="Arial" w:cs="Arial"/>
                <w:sz w:val="15"/>
                <w:szCs w:val="15"/>
              </w:rPr>
              <w:t>Aldydrogel, GLA-AF</w:t>
            </w:r>
          </w:p>
        </w:tc>
        <w:tc>
          <w:tcPr>
            <w:tcW w:w="2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0EB2C" w14:textId="77777777" w:rsidR="00607093" w:rsidRPr="00260269" w:rsidRDefault="00607093" w:rsidP="0055612D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healthy male and non-pregnant female American adults 18-50 years from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non-endemic area)</w:t>
            </w:r>
          </w:p>
          <w:p w14:paraId="0ADAC07E" w14:textId="77777777" w:rsidR="00607093" w:rsidRPr="00260269" w:rsidRDefault="00607093" w:rsidP="0055612D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i.m.</w:t>
            </w:r>
          </w:p>
          <w:p w14:paraId="05175C85" w14:textId="77777777" w:rsidR="00607093" w:rsidRPr="00260269" w:rsidRDefault="00607093" w:rsidP="0055612D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14:paraId="6C451D60" w14:textId="77777777" w:rsidR="00607093" w:rsidRPr="00260269" w:rsidRDefault="00607093" w:rsidP="0055612D">
            <w:pPr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</w:pPr>
            <w:r w:rsidRPr="00260269"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  <w:t xml:space="preserve">Phase I trial on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afety, reactogenicity, and immunogenicity of Sm-TSP-2/Alhydrogel®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60269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with/without GLA-AF among healthy non-exposed adults</w:t>
            </w:r>
          </w:p>
          <w:p w14:paraId="3284DB85" w14:textId="77777777" w:rsidR="00607093" w:rsidRPr="00260269" w:rsidRDefault="00607093" w:rsidP="00AB348C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GLA-AF or placebo (normal saline)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followed by 2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 or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+GLA-AF or placebo each on day 57 and 113; follow-up for 12 months after 2</w:t>
            </w:r>
            <w:r w:rsidRPr="00260269">
              <w:rPr>
                <w:rFonts w:ascii="Arial" w:eastAsiaTheme="minorEastAsia" w:hAnsi="Arial" w:cs="Arial"/>
                <w:sz w:val="15"/>
                <w:szCs w:val="15"/>
                <w:vertAlign w:val="superscript"/>
              </w:rPr>
              <w:t>nd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booster</w:t>
            </w:r>
          </w:p>
          <w:p w14:paraId="2DE649AB" w14:textId="77777777" w:rsidR="00607093" w:rsidRPr="00260269" w:rsidRDefault="00607093" w:rsidP="00AB348C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2: 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GLA-AF or placebo (normal saline) </w:t>
            </w:r>
            <w:r w:rsidRPr="00260269">
              <w:rPr>
                <w:rFonts w:ascii="Arial" w:hAnsi="Arial" w:cs="Arial"/>
                <w:sz w:val="15"/>
                <w:szCs w:val="15"/>
              </w:rPr>
              <w:t>followed by 2 boosters of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3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+GLA-AF or placebo each on day 57 and 113; follow-up for 12 months after 2</w:t>
            </w:r>
            <w:r w:rsidRPr="00260269">
              <w:rPr>
                <w:rFonts w:ascii="Arial" w:eastAsiaTheme="minorEastAsia" w:hAnsi="Arial" w:cs="Arial"/>
                <w:sz w:val="15"/>
                <w:szCs w:val="15"/>
                <w:vertAlign w:val="superscript"/>
              </w:rPr>
              <w:t>nd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booster</w:t>
            </w:r>
          </w:p>
          <w:p w14:paraId="76A5027B" w14:textId="77777777" w:rsidR="00607093" w:rsidRPr="00260269" w:rsidRDefault="00607093" w:rsidP="00A913F1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3: </w:t>
            </w:r>
            <w:r w:rsidRPr="00260269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rSm-TSP-2/Alhydrogel+GLA-AF or placebo (normal saline) </w:t>
            </w:r>
            <w:r w:rsidRPr="00260269">
              <w:rPr>
                <w:rFonts w:ascii="Arial" w:hAnsi="Arial" w:cs="Arial"/>
                <w:sz w:val="15"/>
                <w:szCs w:val="15"/>
              </w:rPr>
              <w:t>followed by 2 boosters of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 or 10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>rSm-TSP-2/Alhydrogel+GLA-AF or placebo each on day 57 and 113; follow-up for 12 months after 2</w:t>
            </w:r>
            <w:r w:rsidRPr="00260269">
              <w:rPr>
                <w:rFonts w:ascii="Arial" w:eastAsiaTheme="minorEastAsia" w:hAnsi="Arial" w:cs="Arial"/>
                <w:sz w:val="15"/>
                <w:szCs w:val="15"/>
                <w:vertAlign w:val="superscript"/>
              </w:rPr>
              <w:t>nd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 booster</w:t>
            </w:r>
          </w:p>
        </w:tc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D0EF6" w14:textId="77777777" w:rsidR="00607093" w:rsidRPr="00260269" w:rsidRDefault="00607093" w:rsidP="000C4A6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>Participation: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100% 1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st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, 93% 2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, 85% 3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rd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; 11 subjects dropped out</w:t>
            </w:r>
          </w:p>
          <w:p w14:paraId="1413CAF6" w14:textId="77777777" w:rsidR="00607093" w:rsidRPr="00260269" w:rsidRDefault="00607093" w:rsidP="000C4A6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Safety: </w:t>
            </w:r>
            <w:r w:rsidRPr="00260269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no SAEs; 17 subjects with mild clinical laboratory abnormalities e.g. changes in platelet counts or serum creatinine levels; AE e.g. 37 subjects with headache and fatigue, 57 subjects with tenderness and pain, 46 subjects with itching and mild decreased heart rate</w:t>
            </w:r>
          </w:p>
          <w:p w14:paraId="565DFFCE" w14:textId="77777777" w:rsidR="00607093" w:rsidRPr="00260269" w:rsidRDefault="00607093" w:rsidP="000C4A6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Immunogenicity: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IgG peak on day 127 in VGs2-3, similar level at all time points in VG1, decrease by day 293 in VGs1-3; no IgG in placebo recipients 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  <w:vAlign w:val="center"/>
          </w:tcPr>
          <w:p w14:paraId="6F2B63C4" w14:textId="77777777" w:rsidR="00607093" w:rsidRPr="00260269" w:rsidRDefault="00607093" w:rsidP="002715C9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 xml:space="preserve">Keitel WA, </w:t>
            </w:r>
          </w:p>
          <w:p w14:paraId="6E9F3F8D" w14:textId="08C0503A" w:rsidR="00607093" w:rsidRPr="002715C9" w:rsidRDefault="00607093" w:rsidP="002715C9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</w:pP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 xml:space="preserve">et al. 2019; </w:t>
            </w:r>
            <w:r w:rsidRPr="00260269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NCT02337855</w:t>
            </w:r>
            <w:r>
              <w:rPr>
                <w:rFonts w:ascii="Arial" w:hAnsi="Arial" w:cs="Arial"/>
                <w:noProof/>
                <w:sz w:val="15"/>
                <w:szCs w:val="15"/>
                <w:lang w:val="de-DE"/>
              </w:rPr>
              <w:t xml:space="preserve"> </w:t>
            </w:r>
            <w:r w:rsidR="00E172DD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[</w:t>
            </w:r>
            <w:r w:rsidR="00600ED4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50</w:t>
            </w:r>
            <w:r w:rsidR="00E172DD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,7</w:t>
            </w:r>
            <w:r w:rsidR="00600ED4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3</w:t>
            </w:r>
            <w:r w:rsidR="00E172DD">
              <w:rPr>
                <w:rFonts w:ascii="Arial" w:hAnsi="Arial" w:cs="Arial"/>
                <w:noProof/>
                <w:sz w:val="15"/>
                <w:szCs w:val="15"/>
                <w:lang w:val="de-DE"/>
              </w:rPr>
              <w:t>]</w:t>
            </w:r>
          </w:p>
        </w:tc>
      </w:tr>
      <w:tr w:rsidR="00607093" w:rsidRPr="00260269" w14:paraId="3CCC57B6" w14:textId="77777777" w:rsidTr="000B180B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73C3B1" w14:textId="77777777" w:rsidR="00607093" w:rsidRPr="00260269" w:rsidRDefault="00607093" w:rsidP="00573400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lastRenderedPageBreak/>
              <w:t xml:space="preserve">Antigen: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pUMVC3/ rSm29, pUMVC3/ rSmTSP-2, pUMVC3/rSM29 N/C-terminus/rSmTSP-2 (expression system: </w:t>
            </w:r>
            <w:r w:rsidRPr="00547246">
              <w:rPr>
                <w:rFonts w:ascii="Arial" w:eastAsiaTheme="minorHAnsi" w:hAnsi="Arial" w:cs="Arial"/>
                <w:i/>
                <w:sz w:val="15"/>
                <w:szCs w:val="15"/>
              </w:rPr>
              <w:t>E. coli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 BL21, BHK-21 cells)</w:t>
            </w:r>
          </w:p>
        </w:tc>
        <w:tc>
          <w:tcPr>
            <w:tcW w:w="2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75185" w14:textId="77777777" w:rsidR="00607093" w:rsidRPr="00260269" w:rsidRDefault="00607093" w:rsidP="0055612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C57BL/6 mice</w:t>
            </w:r>
          </w:p>
          <w:p w14:paraId="5C6F044D" w14:textId="77777777" w:rsidR="00607093" w:rsidRPr="00260269" w:rsidRDefault="00607093" w:rsidP="0055612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immunization: i.m.; challenge: p.c. </w:t>
            </w:r>
          </w:p>
          <w:p w14:paraId="2A04E587" w14:textId="77777777" w:rsidR="00607093" w:rsidRPr="00260269" w:rsidRDefault="00607093" w:rsidP="00EA39AA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1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0ug pUMVC3/rSm29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followed by 3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0ug pUMVC3/rSm29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each on day 15, 30 and 45 (CG: 100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pUMVC3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60; death on day 105</w:t>
            </w:r>
          </w:p>
          <w:p w14:paraId="18E62C09" w14:textId="77777777" w:rsidR="00607093" w:rsidRPr="00260269" w:rsidRDefault="00607093" w:rsidP="00EA39AA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2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0ug pUMVC3/rSmTSP-2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followed by 3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100ug pUMVC3/rSmTSP-2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each on day 15, 30 and 45 (CG: 100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pUMVC3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60; death on day 105</w:t>
            </w:r>
          </w:p>
          <w:p w14:paraId="51340D64" w14:textId="77777777" w:rsidR="00607093" w:rsidRPr="00260269" w:rsidRDefault="00607093" w:rsidP="00573400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3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100ug pUMVC3/rSM29 N/C-terminus/rSmTSP-2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followed by 3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100ug pUMVC3/rSM29 N/C-terminus/rSmTSP-2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each on day 15, 30 and 45 (CG: 100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pUMVC3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60; death on day 105</w:t>
            </w:r>
          </w:p>
          <w:p w14:paraId="54F2910A" w14:textId="77777777" w:rsidR="00607093" w:rsidRPr="00260269" w:rsidRDefault="00607093" w:rsidP="00573400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4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50ug pUMVC3/rSm29 + 50ug pUMVC3/rSmTSP-2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followed by 3 boosters of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 xml:space="preserve">50ug pUMVC3/rSm29 + 50ug pUMVC3/rSmTSP-2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each on day 15, 30 and 45 (CG: 100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pUMVC3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60; death on day 105</w:t>
            </w:r>
          </w:p>
        </w:tc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3130F" w14:textId="77777777" w:rsidR="00607093" w:rsidRPr="00260269" w:rsidRDefault="00607093" w:rsidP="002B60C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Worm reduction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17-22% in VG1; 22% in VG2; 31-32% in VG3; 24-32% in VG4</w:t>
            </w:r>
          </w:p>
          <w:p w14:paraId="08EF0BE8" w14:textId="77777777" w:rsidR="00607093" w:rsidRPr="00260269" w:rsidRDefault="00607093" w:rsidP="002B60C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>Granuloma reduction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(hepatic)</w:t>
            </w: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28% in VG1; 30% in VG2; 37% in VG3; 26% in VG4</w:t>
            </w:r>
          </w:p>
          <w:p w14:paraId="55A874A8" w14:textId="77777777" w:rsidR="00607093" w:rsidRPr="00260269" w:rsidRDefault="00607093" w:rsidP="0095504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Immunogenicity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total IgG highest in VG1 and VG3; splenocytes proliferated for IFN-</w:t>
            </w:r>
            <w:r w:rsidRPr="00260269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</w:t>
            </w:r>
            <w:r w:rsidRPr="00260269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260269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in VGs1-4 depending on stimulus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  <w:vAlign w:val="center"/>
          </w:tcPr>
          <w:p w14:paraId="3A9045C5" w14:textId="77777777" w:rsidR="00607093" w:rsidRPr="00260269" w:rsidRDefault="00607093" w:rsidP="002715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Gonçalves de Assis NR, </w:t>
            </w:r>
          </w:p>
          <w:p w14:paraId="4BD17041" w14:textId="7E7A621D" w:rsidR="00607093" w:rsidRPr="00260269" w:rsidRDefault="00607093" w:rsidP="002715C9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et al.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</w:rPr>
              <w:t>20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[</w:t>
            </w:r>
            <w:r w:rsidR="00600ED4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607093" w:rsidRPr="00260269" w14:paraId="147F6E4E" w14:textId="77777777" w:rsidTr="000B180B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4DC2C1" w14:textId="77777777" w:rsidR="00607093" w:rsidRPr="00260269" w:rsidRDefault="00607093" w:rsidP="004B2EDA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Antigen: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N-terminus (chimera A);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C-terminus (chimera-B)</w:t>
            </w:r>
          </w:p>
          <w:p w14:paraId="70350D39" w14:textId="77777777" w:rsidR="00607093" w:rsidRPr="00260269" w:rsidRDefault="00607093" w:rsidP="004B2EDA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Adjuvant: </w:t>
            </w:r>
            <w:r w:rsidRPr="00260269">
              <w:rPr>
                <w:rFonts w:ascii="Arial" w:hAnsi="Arial" w:cs="Arial"/>
                <w:sz w:val="15"/>
                <w:szCs w:val="15"/>
              </w:rPr>
              <w:t>CpG-alum</w:t>
            </w:r>
          </w:p>
        </w:tc>
        <w:tc>
          <w:tcPr>
            <w:tcW w:w="23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93CDE" w14:textId="77777777" w:rsidR="00607093" w:rsidRPr="00260269" w:rsidRDefault="00607093" w:rsidP="0055612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C57BL/6 mice</w:t>
            </w:r>
          </w:p>
          <w:p w14:paraId="1AB0DF8D" w14:textId="77777777" w:rsidR="00607093" w:rsidRPr="00260269" w:rsidRDefault="00607093" w:rsidP="000B180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immunization: s.c.; challenge: p.c.</w:t>
            </w:r>
          </w:p>
          <w:p w14:paraId="0E7CE1F8" w14:textId="77777777" w:rsidR="00607093" w:rsidRPr="00260269" w:rsidRDefault="00607093" w:rsidP="000B180B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1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N-terminus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followed by 2 boosters of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N-terminus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each on day 15 and 30 (CG: 20ug CpG-alum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  <w:p w14:paraId="67F58DFB" w14:textId="77777777" w:rsidR="00607093" w:rsidRPr="00260269" w:rsidRDefault="00607093" w:rsidP="000B180B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2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C-terminus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followed by 2 boosters of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rSmTSP-2/Sm29 C-terminus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each on day 15 and 30 (CG: 20ug CpG-alum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  <w:p w14:paraId="5254BA70" w14:textId="77777777" w:rsidR="00607093" w:rsidRPr="00260269" w:rsidRDefault="00607093" w:rsidP="000B180B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3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Sm29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followed by 2 boosters of 25ug </w:t>
            </w:r>
            <w:r w:rsidRPr="00260269">
              <w:rPr>
                <w:rFonts w:ascii="Arial" w:eastAsiaTheme="minorHAnsi" w:hAnsi="Arial" w:cs="Arial"/>
                <w:sz w:val="15"/>
                <w:szCs w:val="15"/>
              </w:rPr>
              <w:t>Sm29+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0ug CpG-alum each on day 15 and 30 (CG: 20ug CpG-alum); challenge with 10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</w:tc>
        <w:tc>
          <w:tcPr>
            <w:tcW w:w="1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135E1" w14:textId="77777777" w:rsidR="00607093" w:rsidRPr="00260269" w:rsidRDefault="00607093" w:rsidP="002003EC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260269">
              <w:rPr>
                <w:rFonts w:ascii="Arial" w:hAnsi="Arial" w:cs="Arial"/>
                <w:sz w:val="15"/>
                <w:szCs w:val="15"/>
              </w:rPr>
              <w:t>28% in VG1; 35% in VG2; 20% in VG3</w:t>
            </w:r>
          </w:p>
          <w:p w14:paraId="52FCAE63" w14:textId="77777777" w:rsidR="00607093" w:rsidRPr="00260269" w:rsidRDefault="00607093" w:rsidP="002003EC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>Granuloma reduction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(hepatic)</w:t>
            </w: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260269">
              <w:rPr>
                <w:rFonts w:ascii="Arial" w:hAnsi="Arial" w:cs="Arial"/>
                <w:sz w:val="15"/>
                <w:szCs w:val="15"/>
              </w:rPr>
              <w:t>48% in VG1; 31% in VG2; 38% in VG3</w:t>
            </w:r>
          </w:p>
          <w:p w14:paraId="42BAE7E7" w14:textId="77777777" w:rsidR="00607093" w:rsidRPr="00260269" w:rsidRDefault="00607093" w:rsidP="002003EC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total IgG, IgG1, and IgG2a in VGs1-3; highest titers for total IgG and IgG2a in VG2; splenocytes proliferated f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260269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and </w:t>
            </w:r>
            <w:r w:rsidRPr="00260269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260269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in VGs1-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F5DE4" w14:textId="77777777" w:rsidR="00607093" w:rsidRPr="00260269" w:rsidRDefault="00607093" w:rsidP="000B180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Pinheiro CS, </w:t>
            </w:r>
          </w:p>
          <w:p w14:paraId="40A1A68E" w14:textId="577B7128" w:rsidR="00607093" w:rsidRPr="00260269" w:rsidRDefault="00607093" w:rsidP="000B18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et al. 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</w:rPr>
              <w:t>20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[6</w:t>
            </w:r>
            <w:r w:rsidR="00600ED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607093" w:rsidRPr="00260269" w14:paraId="361D5870" w14:textId="77777777" w:rsidTr="000B180B"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B75C35" w14:textId="77777777" w:rsidR="00607093" w:rsidRPr="004124D6" w:rsidRDefault="00607093" w:rsidP="004C7E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  <w:highlight w:val="yellow"/>
              </w:rPr>
            </w:pPr>
          </w:p>
          <w:p w14:paraId="50594E18" w14:textId="77777777" w:rsidR="00607093" w:rsidRPr="00E176E9" w:rsidRDefault="00607093" w:rsidP="00871790">
            <w:pPr>
              <w:rPr>
                <w:rFonts w:ascii="Arial" w:eastAsiaTheme="minorHAnsi" w:hAnsi="Arial" w:cs="Arial"/>
                <w:bCs/>
                <w:sz w:val="15"/>
                <w:szCs w:val="15"/>
              </w:rPr>
            </w:pPr>
            <w:r w:rsidRPr="00E176E9">
              <w:rPr>
                <w:rFonts w:ascii="Arial" w:eastAsiaTheme="minorHAnsi" w:hAnsi="Arial" w:cs="Arial"/>
                <w:b/>
                <w:sz w:val="15"/>
                <w:szCs w:val="15"/>
              </w:rPr>
              <w:t xml:space="preserve">Antigen: </w:t>
            </w:r>
            <w:r w:rsidRPr="00E176E9">
              <w:rPr>
                <w:rFonts w:ascii="Arial" w:eastAsiaTheme="minorHAnsi" w:hAnsi="Arial" w:cs="Arial"/>
                <w:sz w:val="15"/>
                <w:szCs w:val="15"/>
              </w:rPr>
              <w:t>Sm</w:t>
            </w:r>
            <w:r w:rsidRPr="00E176E9">
              <w:rPr>
                <w:rFonts w:ascii="Arial" w:eastAsiaTheme="minorHAnsi" w:hAnsi="Arial" w:cs="Arial"/>
                <w:bCs/>
                <w:sz w:val="15"/>
                <w:szCs w:val="15"/>
              </w:rPr>
              <w:t xml:space="preserve">-TSP-2/5B, </w:t>
            </w:r>
            <w:r w:rsidRPr="00E176E9">
              <w:rPr>
                <w:rFonts w:ascii="Arial" w:eastAsiaTheme="minorHAnsi" w:hAnsi="Arial" w:cs="Arial"/>
                <w:sz w:val="15"/>
                <w:szCs w:val="15"/>
              </w:rPr>
              <w:t>Sm</w:t>
            </w:r>
            <w:r w:rsidRPr="00E176E9">
              <w:rPr>
                <w:rFonts w:ascii="Arial" w:eastAsiaTheme="minorHAnsi" w:hAnsi="Arial" w:cs="Arial"/>
                <w:bCs/>
                <w:sz w:val="15"/>
                <w:szCs w:val="15"/>
              </w:rPr>
              <w:t xml:space="preserve">-TSP-2 (expression system: </w:t>
            </w:r>
            <w:r w:rsidRPr="00E176E9">
              <w:rPr>
                <w:rFonts w:ascii="Arial" w:eastAsiaTheme="minorHAnsi" w:hAnsi="Arial" w:cs="Arial"/>
                <w:bCs/>
                <w:i/>
                <w:sz w:val="15"/>
                <w:szCs w:val="15"/>
              </w:rPr>
              <w:t>E. coli</w:t>
            </w:r>
            <w:r w:rsidRPr="00E176E9">
              <w:rPr>
                <w:rFonts w:ascii="Arial" w:eastAsiaTheme="minorHAnsi" w:hAnsi="Arial" w:cs="Arial"/>
                <w:bCs/>
                <w:sz w:val="15"/>
                <w:szCs w:val="15"/>
              </w:rPr>
              <w:t xml:space="preserve"> Rosetta-Gami, E. coli BL21-Al</w:t>
            </w:r>
          </w:p>
          <w:p w14:paraId="0D15DDD7" w14:textId="68F1F00E" w:rsidR="00607093" w:rsidRPr="004124D6" w:rsidRDefault="00607093" w:rsidP="008A34D2">
            <w:pPr>
              <w:rPr>
                <w:rFonts w:ascii="Arial" w:eastAsiaTheme="minorHAnsi" w:hAnsi="Arial" w:cs="Arial"/>
                <w:b/>
                <w:sz w:val="15"/>
                <w:szCs w:val="15"/>
                <w:highlight w:val="yellow"/>
              </w:rPr>
            </w:pPr>
            <w:r w:rsidRPr="00E176E9">
              <w:rPr>
                <w:rFonts w:ascii="Arial" w:eastAsiaTheme="minorHAnsi" w:hAnsi="Arial" w:cs="Arial"/>
                <w:b/>
                <w:sz w:val="15"/>
                <w:szCs w:val="15"/>
              </w:rPr>
              <w:t xml:space="preserve">Adjuvant: </w:t>
            </w:r>
            <w:r w:rsidRPr="00E176E9">
              <w:rPr>
                <w:rFonts w:ascii="Arial" w:hAnsi="Arial" w:cs="Arial"/>
                <w:sz w:val="15"/>
                <w:szCs w:val="15"/>
              </w:rPr>
              <w:t>CpG-alum</w:t>
            </w:r>
            <w:r w:rsidRPr="00E176E9">
              <w:rPr>
                <w:rFonts w:ascii="Arial" w:eastAsiaTheme="minorHAnsi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C42E5" w14:textId="77777777" w:rsidR="00607093" w:rsidRPr="00260269" w:rsidRDefault="00607093" w:rsidP="00871790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Experimental model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C57BL/6 mice</w:t>
            </w:r>
          </w:p>
          <w:p w14:paraId="74CF1119" w14:textId="77777777" w:rsidR="00607093" w:rsidRPr="00260269" w:rsidRDefault="00607093" w:rsidP="0087179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Administration: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immunization: i.p.; challenge: s.c.</w:t>
            </w:r>
          </w:p>
          <w:p w14:paraId="46CFD7FB" w14:textId="77777777" w:rsidR="00607093" w:rsidRPr="00260269" w:rsidRDefault="00607093" w:rsidP="00871790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>Immunization VG1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25ug Sm-TSP-2+5ugCpG-alum13mg/ml followed by 2 boosters of 25ug Sm-TSP-2+5ugCpG-alum13mg/ml each on day 14 and 28 (CG: MBP); challenge with 12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on day 42; death on day 91</w:t>
            </w:r>
          </w:p>
          <w:p w14:paraId="2E9D813D" w14:textId="77777777" w:rsidR="00607093" w:rsidRPr="00260269" w:rsidRDefault="00607093" w:rsidP="002B53D5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 VG2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5ug Sm-TSP-2/5B+5ugCpG-alum13mg/ml followed by 2 boosters of 25ug Sm-TSP-2/5B+5ugCpG-alum13mg/ml each on day 14 and 28 (CG: MBP); challenge with 12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ercariae on day 42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3DED1" w14:textId="77777777" w:rsidR="00607093" w:rsidRPr="00260269" w:rsidRDefault="00607093" w:rsidP="00D91B4E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Worm reduction: </w:t>
            </w:r>
            <w:r w:rsidRPr="00260269">
              <w:rPr>
                <w:rFonts w:ascii="Arial" w:hAnsi="Arial" w:cs="Arial"/>
                <w:bCs/>
                <w:sz w:val="15"/>
                <w:szCs w:val="15"/>
              </w:rPr>
              <w:t>25-27% in VG1; 54-58% in VG2</w:t>
            </w:r>
          </w:p>
          <w:p w14:paraId="5737FA13" w14:textId="77777777" w:rsidR="00607093" w:rsidRPr="00260269" w:rsidRDefault="00607093" w:rsidP="00D91B4E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bCs/>
                <w:sz w:val="15"/>
                <w:szCs w:val="15"/>
              </w:rPr>
              <w:t>Egg reduction</w:t>
            </w:r>
            <w:r w:rsidR="000D6FF9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="000D6FF9" w:rsidRPr="000D6FF9">
              <w:rPr>
                <w:rFonts w:ascii="Arial" w:hAnsi="Arial" w:cs="Arial"/>
                <w:bCs/>
                <w:sz w:val="15"/>
                <w:szCs w:val="15"/>
              </w:rPr>
              <w:t>(hepatic</w:t>
            </w:r>
            <w:r w:rsidR="000D6FF9"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  <w:r w:rsidRPr="00260269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: </w:t>
            </w:r>
            <w:r w:rsidRPr="00260269">
              <w:rPr>
                <w:rFonts w:ascii="Arial" w:hAnsi="Arial" w:cs="Arial"/>
                <w:bCs/>
                <w:sz w:val="15"/>
                <w:szCs w:val="15"/>
              </w:rPr>
              <w:t>20-27% in VG1; 48-56% in VG2</w:t>
            </w:r>
          </w:p>
          <w:p w14:paraId="19819860" w14:textId="77777777" w:rsidR="00607093" w:rsidRPr="00260269" w:rsidRDefault="00607093" w:rsidP="00D91B4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Immunogenicity: </w:t>
            </w:r>
            <w:r w:rsidRPr="00260269">
              <w:rPr>
                <w:rFonts w:ascii="Arial" w:hAnsi="Arial" w:cs="Arial"/>
                <w:bCs/>
                <w:sz w:val="15"/>
                <w:szCs w:val="15"/>
              </w:rPr>
              <w:t xml:space="preserve">anti-Sm-TSP-2 total IgG, IgG1 and weak IgG2A in VGs1-2, but higher titers in VG2; splenocytes proliferated for </w:t>
            </w:r>
            <w:r w:rsidRPr="00260269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260269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260269">
              <w:rPr>
                <w:rFonts w:ascii="Arial" w:hAnsi="Arial" w:cs="Arial"/>
                <w:sz w:val="15"/>
                <w:szCs w:val="15"/>
              </w:rPr>
              <w:t>, IL-4 and IL-10 in VGs1-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BF5CD0" w14:textId="77777777" w:rsidR="00607093" w:rsidRPr="00260269" w:rsidRDefault="00607093" w:rsidP="002715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Pearson MS, </w:t>
            </w:r>
          </w:p>
          <w:p w14:paraId="17586B69" w14:textId="300311FE" w:rsidR="00607093" w:rsidRPr="00260269" w:rsidRDefault="00607093" w:rsidP="002715C9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>et al.</w:t>
            </w:r>
            <w:r w:rsidRPr="00260269">
              <w:rPr>
                <w:rFonts w:ascii="Arial" w:hAnsi="Arial" w:cs="Arial"/>
                <w:color w:val="000000"/>
                <w:sz w:val="15"/>
                <w:szCs w:val="15"/>
              </w:rPr>
              <w:t xml:space="preserve"> 20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[</w:t>
            </w:r>
            <w:r w:rsidR="00600ED4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  <w:r w:rsidR="00E172DD">
              <w:rPr>
                <w:rFonts w:ascii="Arial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DD27FB" w:rsidRPr="00260269" w14:paraId="12F543F8" w14:textId="77777777" w:rsidTr="00CF7F8F">
        <w:trPr>
          <w:trHeight w:val="1359"/>
        </w:trPr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D68A7F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rSm-TSP-1, rSm-TSP-2 (expression system: </w:t>
            </w:r>
            <w:r w:rsidRPr="00547246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260269">
              <w:rPr>
                <w:rFonts w:ascii="Arial" w:hAnsi="Arial" w:cs="Arial"/>
                <w:sz w:val="15"/>
                <w:szCs w:val="15"/>
              </w:rPr>
              <w:t>)</w:t>
            </w:r>
          </w:p>
          <w:p w14:paraId="278BDA64" w14:textId="77777777" w:rsidR="00DD27FB" w:rsidRPr="00260269" w:rsidRDefault="00DD27FB" w:rsidP="00690C0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CFA, IFA</w:t>
            </w:r>
          </w:p>
        </w:tc>
        <w:tc>
          <w:tcPr>
            <w:tcW w:w="2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60745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Experimental model: </w:t>
            </w:r>
            <w:r w:rsidRPr="00260269">
              <w:rPr>
                <w:rFonts w:ascii="Arial" w:hAnsi="Arial" w:cs="Arial"/>
                <w:sz w:val="15"/>
                <w:szCs w:val="15"/>
              </w:rPr>
              <w:t>CBA/CaH mice</w:t>
            </w:r>
          </w:p>
          <w:p w14:paraId="0891ACD9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260269">
              <w:rPr>
                <w:rFonts w:ascii="Arial" w:hAnsi="Arial" w:cs="Arial"/>
                <w:sz w:val="15"/>
                <w:szCs w:val="15"/>
              </w:rPr>
              <w:t>challenge: s.c.</w:t>
            </w:r>
          </w:p>
          <w:p w14:paraId="57A0BEF2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25ug rSm-TSP1/25ug rSm-TSP2+CFA followed by 2 boosters of 25ug rSm-TSP1/25ug rSm-TSP2+IFA each on day 14 and 28 (CG: 25ug </w:t>
            </w:r>
            <w:r w:rsidRPr="00652EF1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r-thioredoxin+CFA/IFA); challenge with 120 </w:t>
            </w:r>
            <w:r w:rsidRPr="00260269">
              <w:rPr>
                <w:rFonts w:ascii="Arial" w:hAnsi="Arial" w:cs="Arial"/>
                <w:i/>
                <w:sz w:val="15"/>
                <w:szCs w:val="15"/>
              </w:rPr>
              <w:t xml:space="preserve">S. mansoni </w:t>
            </w:r>
            <w:r w:rsidRPr="00260269">
              <w:rPr>
                <w:rFonts w:ascii="Arial" w:hAnsi="Arial" w:cs="Arial"/>
                <w:sz w:val="15"/>
                <w:szCs w:val="15"/>
              </w:rPr>
              <w:t>cercariae on day 42; death on day 84</w:t>
            </w:r>
          </w:p>
        </w:tc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A3A02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57% for TSP-1; 34% for TSP-2</w:t>
            </w:r>
          </w:p>
          <w:p w14:paraId="05202E61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 52% hepatic and 69% fecal for TSP-1; 64% hepatic and 65% fecal for TSP-2</w:t>
            </w:r>
          </w:p>
          <w:p w14:paraId="3E9FF5F0" w14:textId="77777777" w:rsidR="00DD27FB" w:rsidRDefault="00DD27FB" w:rsidP="00690C0F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260269">
              <w:rPr>
                <w:rFonts w:ascii="Arial" w:hAnsi="Arial" w:cs="Arial"/>
                <w:sz w:val="15"/>
                <w:szCs w:val="15"/>
              </w:rPr>
              <w:t xml:space="preserve">IgG1 and IgG2A against TSP-1 and TSP-2 in mice; higher anti-TSP-2 IgG1 and IgG3 in putative resistant than chronically infected humans and no antibody response to TSP-1; all IgG subclasses and IgE against </w:t>
            </w:r>
            <w:r w:rsidRPr="00260269">
              <w:rPr>
                <w:rFonts w:ascii="Arial" w:eastAsiaTheme="minorEastAsia" w:hAnsi="Arial" w:cs="Arial"/>
                <w:sz w:val="15"/>
                <w:szCs w:val="15"/>
              </w:rPr>
              <w:t xml:space="preserve">soluble egg and worm antigens in chronically infected </w:t>
            </w:r>
          </w:p>
          <w:p w14:paraId="19AAC298" w14:textId="77777777" w:rsidR="00DD27FB" w:rsidRPr="00260269" w:rsidRDefault="00DD27FB" w:rsidP="00690C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  <w:vAlign w:val="center"/>
          </w:tcPr>
          <w:p w14:paraId="46F802DB" w14:textId="77777777" w:rsidR="00DD27FB" w:rsidRPr="00260269" w:rsidRDefault="00DD27FB" w:rsidP="002715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 xml:space="preserve">Tran MH, </w:t>
            </w:r>
          </w:p>
          <w:p w14:paraId="339269E5" w14:textId="16B57FAA" w:rsidR="00DD27FB" w:rsidRPr="00260269" w:rsidRDefault="00DD27FB" w:rsidP="002715C9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260269">
              <w:rPr>
                <w:rFonts w:ascii="Arial" w:hAnsi="Arial" w:cs="Arial"/>
                <w:sz w:val="15"/>
                <w:szCs w:val="15"/>
              </w:rPr>
              <w:t>et al. 2006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172DD">
              <w:rPr>
                <w:rFonts w:ascii="Arial" w:hAnsi="Arial" w:cs="Arial"/>
                <w:sz w:val="15"/>
                <w:szCs w:val="15"/>
              </w:rPr>
              <w:t>[6</w:t>
            </w:r>
            <w:r w:rsidR="00600ED4">
              <w:rPr>
                <w:rFonts w:ascii="Arial" w:hAnsi="Arial" w:cs="Arial"/>
                <w:sz w:val="15"/>
                <w:szCs w:val="15"/>
              </w:rPr>
              <w:t>6</w:t>
            </w:r>
            <w:r w:rsidR="00E172DD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</w:tbl>
    <w:p w14:paraId="663D4966" w14:textId="77777777" w:rsidR="005069D9" w:rsidRPr="00EB22F5" w:rsidRDefault="005069D9" w:rsidP="0087179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835B2C2" w14:textId="77777777" w:rsidR="00797BCA" w:rsidRPr="00843184" w:rsidRDefault="00871790" w:rsidP="00797BCA">
      <w:pPr>
        <w:jc w:val="both"/>
        <w:rPr>
          <w:color w:val="000000" w:themeColor="text1"/>
          <w:lang w:val="en-US"/>
        </w:rPr>
      </w:pPr>
      <w:r w:rsidRPr="00843184">
        <w:rPr>
          <w:color w:val="000000" w:themeColor="text1"/>
          <w:lang w:val="en-US"/>
        </w:rPr>
        <w:t xml:space="preserve">Abbreviations: </w:t>
      </w:r>
      <w:r w:rsidR="004F2883" w:rsidRPr="00843184">
        <w:rPr>
          <w:color w:val="000000" w:themeColor="text1"/>
          <w:lang w:val="en-US"/>
        </w:rPr>
        <w:t xml:space="preserve">TSP=tetraspanin; </w:t>
      </w:r>
      <w:r w:rsidRPr="00843184">
        <w:rPr>
          <w:color w:val="000000" w:themeColor="text1"/>
          <w:lang w:val="en-US"/>
        </w:rPr>
        <w:t>VG=vaccine group;</w:t>
      </w:r>
      <w:r w:rsidR="00F048E6" w:rsidRPr="00843184">
        <w:rPr>
          <w:color w:val="000000" w:themeColor="text1"/>
          <w:lang w:val="en-US"/>
        </w:rPr>
        <w:t xml:space="preserve"> </w:t>
      </w:r>
      <w:r w:rsidRPr="00843184">
        <w:rPr>
          <w:color w:val="000000" w:themeColor="text1"/>
          <w:lang w:val="en-US"/>
        </w:rPr>
        <w:t xml:space="preserve">CG=control group; </w:t>
      </w:r>
      <w:r w:rsidR="00FC24BE" w:rsidRPr="00843184">
        <w:rPr>
          <w:color w:val="000000" w:themeColor="text1"/>
          <w:lang w:val="en-US"/>
        </w:rPr>
        <w:t xml:space="preserve">s.c.=subcutaneous; </w:t>
      </w:r>
      <w:r w:rsidR="00D45010" w:rsidRPr="00843184">
        <w:rPr>
          <w:color w:val="000000" w:themeColor="text1"/>
          <w:lang w:val="en-US"/>
        </w:rPr>
        <w:t xml:space="preserve">i.m.=intramuscular; </w:t>
      </w:r>
      <w:r w:rsidR="00461B77" w:rsidRPr="00843184">
        <w:rPr>
          <w:color w:val="000000" w:themeColor="text1"/>
          <w:lang w:val="en-US"/>
        </w:rPr>
        <w:t xml:space="preserve">i.p.=intraperitoneal; </w:t>
      </w:r>
      <w:r w:rsidR="002954E8" w:rsidRPr="00843184">
        <w:rPr>
          <w:color w:val="000000" w:themeColor="text1"/>
          <w:lang w:val="en-US"/>
        </w:rPr>
        <w:t>p.c.=</w:t>
      </w:r>
      <w:r w:rsidR="002954E8" w:rsidRPr="00843184">
        <w:rPr>
          <w:lang w:val="en-US"/>
        </w:rPr>
        <w:t xml:space="preserve">percutaneous; </w:t>
      </w:r>
      <w:r w:rsidR="00FC24BE" w:rsidRPr="00843184">
        <w:rPr>
          <w:lang w:val="en-US"/>
        </w:rPr>
        <w:t>CFA=complete Freund’s adjuvant; IFA=incomplete Freund’s adjuvant;</w:t>
      </w:r>
      <w:r w:rsidR="00D643CA" w:rsidRPr="00843184">
        <w:rPr>
          <w:lang w:val="en-US"/>
        </w:rPr>
        <w:t xml:space="preserve"> CpG-alum=unmethylated CpG dinucleotides with aluminum hydroxide;</w:t>
      </w:r>
      <w:r w:rsidR="00114AA7" w:rsidRPr="00843184">
        <w:rPr>
          <w:lang w:val="en-US"/>
        </w:rPr>
        <w:t xml:space="preserve"> MBP=</w:t>
      </w:r>
      <w:r w:rsidR="002B53D5" w:rsidRPr="00843184">
        <w:rPr>
          <w:lang w:val="en-US"/>
        </w:rPr>
        <w:t>maltose binding protein</w:t>
      </w:r>
      <w:r w:rsidR="002C1E82" w:rsidRPr="00843184">
        <w:rPr>
          <w:lang w:val="en-US"/>
        </w:rPr>
        <w:t xml:space="preserve">; </w:t>
      </w:r>
      <w:r w:rsidR="00797BCA" w:rsidRPr="00843184">
        <w:rPr>
          <w:rFonts w:eastAsiaTheme="minorEastAsia"/>
          <w:bCs/>
          <w:color w:val="131818"/>
          <w:lang w:val="en-US"/>
        </w:rPr>
        <w:t>BHK-21 cells</w:t>
      </w:r>
      <w:r w:rsidR="003040E7" w:rsidRPr="00843184">
        <w:rPr>
          <w:rFonts w:eastAsiaTheme="minorEastAsia"/>
          <w:bCs/>
          <w:color w:val="131818"/>
          <w:lang w:val="en-US"/>
        </w:rPr>
        <w:t>=</w:t>
      </w:r>
      <w:r w:rsidR="00797BCA" w:rsidRPr="00843184">
        <w:rPr>
          <w:rFonts w:eastAsiaTheme="minorEastAsia"/>
          <w:bCs/>
          <w:color w:val="131818"/>
          <w:lang w:val="en-US"/>
        </w:rPr>
        <w:t xml:space="preserve">hamster kidney cells; </w:t>
      </w:r>
      <w:r w:rsidRPr="00843184">
        <w:rPr>
          <w:lang w:val="en-US"/>
        </w:rPr>
        <w:t>IL=interleukin; Ig=immunoglobulin</w:t>
      </w:r>
      <w:r w:rsidR="000F1696" w:rsidRPr="00843184">
        <w:rPr>
          <w:lang w:val="en-US"/>
        </w:rPr>
        <w:t xml:space="preserve">; </w:t>
      </w:r>
      <w:r w:rsidR="0001681A" w:rsidRPr="00843184">
        <w:rPr>
          <w:color w:val="000000" w:themeColor="text1"/>
          <w:lang w:val="en-US"/>
        </w:rPr>
        <w:t>IFN-</w:t>
      </w:r>
      <w:r w:rsidR="0001681A" w:rsidRPr="00843184">
        <w:rPr>
          <w:rFonts w:ascii="Cambria Math" w:hAnsi="Cambria Math" w:cs="Cambria Math"/>
          <w:color w:val="000000" w:themeColor="text1"/>
        </w:rPr>
        <w:t>𝛾</w:t>
      </w:r>
      <w:r w:rsidR="000F1696" w:rsidRPr="00843184">
        <w:rPr>
          <w:color w:val="000000" w:themeColor="text1"/>
          <w:lang w:val="en-US"/>
        </w:rPr>
        <w:t xml:space="preserve">=interferon gamma; </w:t>
      </w:r>
      <w:r w:rsidR="0001681A" w:rsidRPr="00843184">
        <w:rPr>
          <w:bCs/>
          <w:color w:val="000000" w:themeColor="text1"/>
          <w:lang w:val="en-US"/>
        </w:rPr>
        <w:t>TNF</w:t>
      </w:r>
      <w:r w:rsidR="0001681A" w:rsidRPr="00843184">
        <w:rPr>
          <w:color w:val="000000" w:themeColor="text1"/>
          <w:lang w:val="en-US"/>
        </w:rPr>
        <w:t>-</w:t>
      </w:r>
      <w:r w:rsidR="0001681A" w:rsidRPr="00843184">
        <w:rPr>
          <w:rFonts w:ascii="Cambria Math" w:hAnsi="Cambria Math" w:cs="Cambria Math"/>
          <w:color w:val="000000" w:themeColor="text1"/>
        </w:rPr>
        <w:t>𝛼</w:t>
      </w:r>
      <w:r w:rsidR="000F1696" w:rsidRPr="00843184">
        <w:rPr>
          <w:lang w:val="en-US"/>
        </w:rPr>
        <w:t>=tumor necrosis factor alpha</w:t>
      </w:r>
      <w:r w:rsidR="00065DA7" w:rsidRPr="00843184">
        <w:rPr>
          <w:lang w:val="en-US"/>
        </w:rPr>
        <w:t xml:space="preserve">; </w:t>
      </w:r>
      <w:r w:rsidR="00AD1DE2" w:rsidRPr="00843184">
        <w:rPr>
          <w:lang w:val="en-US"/>
        </w:rPr>
        <w:t>A</w:t>
      </w:r>
      <w:r w:rsidR="00065DA7" w:rsidRPr="00843184">
        <w:rPr>
          <w:lang w:val="en-US"/>
        </w:rPr>
        <w:t>lhydrogel=aluminum hydroxide salt; GLA-AF=gluco</w:t>
      </w:r>
      <w:r w:rsidR="003014AD" w:rsidRPr="00843184">
        <w:rPr>
          <w:lang w:val="en-US"/>
        </w:rPr>
        <w:t>pyranosyl lipid A in aqueous formulation</w:t>
      </w:r>
      <w:r w:rsidR="00E46FD2" w:rsidRPr="00843184">
        <w:rPr>
          <w:lang w:val="en-US"/>
        </w:rPr>
        <w:t>; AP10-</w:t>
      </w:r>
      <w:r w:rsidR="00E46FD2" w:rsidRPr="00843184">
        <w:rPr>
          <w:lang w:val="en-US"/>
        </w:rPr>
        <w:lastRenderedPageBreak/>
        <w:t>701=</w:t>
      </w:r>
      <w:r w:rsidR="00E46FD2" w:rsidRPr="00843184">
        <w:rPr>
          <w:color w:val="000000" w:themeColor="text1"/>
          <w:shd w:val="clear" w:color="auto" w:fill="FFFFFF"/>
          <w:lang w:val="en-US"/>
        </w:rPr>
        <w:t>glucopyranosyl lipid A (aqueous formulation)</w:t>
      </w:r>
      <w:r w:rsidR="00F31B6A" w:rsidRPr="00843184">
        <w:rPr>
          <w:color w:val="000000" w:themeColor="text1"/>
          <w:shd w:val="clear" w:color="auto" w:fill="FFFFFF"/>
          <w:lang w:val="en-US"/>
        </w:rPr>
        <w:t>; EuvaxB</w:t>
      </w:r>
      <w:r w:rsidR="006D5D66" w:rsidRPr="00843184">
        <w:rPr>
          <w:color w:val="000000" w:themeColor="text1"/>
          <w:shd w:val="clear" w:color="auto" w:fill="FFFFFF"/>
          <w:lang w:val="en-US"/>
        </w:rPr>
        <w:t>/Engerix-B</w:t>
      </w:r>
      <w:r w:rsidR="00F31B6A" w:rsidRPr="00843184">
        <w:rPr>
          <w:color w:val="000000" w:themeColor="text1"/>
          <w:shd w:val="clear" w:color="auto" w:fill="FFFFFF"/>
          <w:lang w:val="en-US"/>
        </w:rPr>
        <w:t xml:space="preserve">=hepatitis </w:t>
      </w:r>
      <w:r w:rsidR="00F31B6A" w:rsidRPr="00843184">
        <w:rPr>
          <w:color w:val="000000"/>
          <w:shd w:val="clear" w:color="auto" w:fill="FFFFFF"/>
          <w:lang w:val="en-US"/>
        </w:rPr>
        <w:t>B vaccine</w:t>
      </w:r>
      <w:r w:rsidR="00DB4B79" w:rsidRPr="00843184">
        <w:rPr>
          <w:color w:val="000000"/>
          <w:shd w:val="clear" w:color="auto" w:fill="FFFFFF"/>
          <w:lang w:val="en-US"/>
        </w:rPr>
        <w:t xml:space="preserve">; </w:t>
      </w:r>
      <w:r w:rsidR="00DB4B79" w:rsidRPr="00843184">
        <w:rPr>
          <w:lang w:val="en-US"/>
        </w:rPr>
        <w:t>S</w:t>
      </w:r>
      <w:r w:rsidR="00DB4B79" w:rsidRPr="00843184">
        <w:rPr>
          <w:i/>
          <w:lang w:val="en-US"/>
        </w:rPr>
        <w:t>. mansoni</w:t>
      </w:r>
      <w:r w:rsidR="00A819E9" w:rsidRPr="00843184">
        <w:rPr>
          <w:lang w:val="en-US"/>
        </w:rPr>
        <w:t>/</w:t>
      </w:r>
      <w:r w:rsidR="00F048E6" w:rsidRPr="00843184">
        <w:rPr>
          <w:lang w:val="en-US"/>
        </w:rPr>
        <w:t>Sm</w:t>
      </w:r>
      <w:r w:rsidR="00DB4B79" w:rsidRPr="00843184">
        <w:rPr>
          <w:lang w:val="en-US"/>
        </w:rPr>
        <w:t>=</w:t>
      </w:r>
      <w:r w:rsidR="00DB4B79" w:rsidRPr="00843184">
        <w:rPr>
          <w:i/>
          <w:lang w:val="en-US"/>
        </w:rPr>
        <w:t>Schistosoma mansoni</w:t>
      </w:r>
      <w:r w:rsidR="00C75EA6" w:rsidRPr="00843184">
        <w:rPr>
          <w:lang w:val="en-US"/>
        </w:rPr>
        <w:t xml:space="preserve">; </w:t>
      </w:r>
      <w:r w:rsidR="00C75EA6" w:rsidRPr="00843184">
        <w:rPr>
          <w:i/>
          <w:lang w:val="en-US"/>
        </w:rPr>
        <w:t>S. haematobium</w:t>
      </w:r>
      <w:r w:rsidR="00C75EA6" w:rsidRPr="00843184">
        <w:rPr>
          <w:lang w:val="en-US"/>
        </w:rPr>
        <w:t>=</w:t>
      </w:r>
      <w:r w:rsidR="00C75EA6" w:rsidRPr="00843184">
        <w:rPr>
          <w:i/>
          <w:lang w:val="en-US"/>
        </w:rPr>
        <w:t>Schistosoma haematobium</w:t>
      </w:r>
      <w:r w:rsidR="00553CC4" w:rsidRPr="00843184">
        <w:rPr>
          <w:lang w:val="en-US"/>
        </w:rPr>
        <w:t xml:space="preserve">; </w:t>
      </w:r>
      <w:r w:rsidR="005F3A4B" w:rsidRPr="00843184">
        <w:rPr>
          <w:i/>
          <w:lang w:val="en-US"/>
        </w:rPr>
        <w:t>E. coli</w:t>
      </w:r>
      <w:r w:rsidR="005F3A4B" w:rsidRPr="00843184">
        <w:rPr>
          <w:lang w:val="en-US"/>
        </w:rPr>
        <w:t>=</w:t>
      </w:r>
      <w:r w:rsidR="005F3A4B" w:rsidRPr="00843184">
        <w:rPr>
          <w:i/>
          <w:lang w:val="en-US"/>
        </w:rPr>
        <w:t>Escherichia coli</w:t>
      </w:r>
      <w:r w:rsidR="005F3A4B" w:rsidRPr="00843184">
        <w:rPr>
          <w:lang w:val="en-US"/>
        </w:rPr>
        <w:t xml:space="preserve">; </w:t>
      </w:r>
      <w:r w:rsidR="00621301" w:rsidRPr="00843184">
        <w:rPr>
          <w:rFonts w:eastAsiaTheme="minorEastAsia"/>
          <w:i/>
          <w:lang w:val="en-US"/>
        </w:rPr>
        <w:t>P. pastoris</w:t>
      </w:r>
      <w:r w:rsidR="00621301" w:rsidRPr="00843184">
        <w:rPr>
          <w:rFonts w:eastAsiaTheme="minorEastAsia"/>
          <w:lang w:val="en-US"/>
        </w:rPr>
        <w:t>=</w:t>
      </w:r>
      <w:r w:rsidR="00621301" w:rsidRPr="00843184">
        <w:rPr>
          <w:rFonts w:eastAsiaTheme="minorEastAsia"/>
          <w:i/>
          <w:lang w:val="en-US"/>
        </w:rPr>
        <w:t>Pichia pastoris</w:t>
      </w:r>
      <w:r w:rsidR="00621301" w:rsidRPr="00843184">
        <w:rPr>
          <w:rFonts w:eastAsiaTheme="minorEastAsia"/>
          <w:lang w:val="en-US"/>
        </w:rPr>
        <w:t xml:space="preserve">; </w:t>
      </w:r>
      <w:r w:rsidR="00553CC4" w:rsidRPr="00843184">
        <w:rPr>
          <w:lang w:val="en-US"/>
        </w:rPr>
        <w:t>SAE=serious adverse event; AE=adverse event.</w:t>
      </w:r>
    </w:p>
    <w:p w14:paraId="1F179B1D" w14:textId="77777777" w:rsidR="007E5106" w:rsidRPr="00843184" w:rsidRDefault="007E5106" w:rsidP="00791BCC">
      <w:pPr>
        <w:widowControl w:val="0"/>
        <w:autoSpaceDE w:val="0"/>
        <w:autoSpaceDN w:val="0"/>
        <w:adjustRightInd w:val="0"/>
        <w:jc w:val="both"/>
        <w:rPr>
          <w:b/>
          <w:color w:val="000000" w:themeColor="text1"/>
          <w:lang w:val="en-US"/>
        </w:rPr>
      </w:pPr>
    </w:p>
    <w:p w14:paraId="67A66AD2" w14:textId="0B18AAA7" w:rsidR="00F57623" w:rsidRPr="00843184" w:rsidRDefault="00871790" w:rsidP="007941FD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843184">
        <w:rPr>
          <w:color w:val="000000" w:themeColor="text1"/>
          <w:lang w:val="en-US"/>
        </w:rPr>
        <w:t>Note:</w:t>
      </w:r>
      <w:r w:rsidRPr="00843184">
        <w:rPr>
          <w:i/>
          <w:color w:val="000000" w:themeColor="text1"/>
          <w:lang w:val="en-US"/>
        </w:rPr>
        <w:t xml:space="preserve"> </w:t>
      </w:r>
      <w:r w:rsidRPr="00843184">
        <w:rPr>
          <w:color w:val="000000" w:themeColor="text1"/>
          <w:lang w:val="en-US"/>
        </w:rPr>
        <w:t xml:space="preserve">References were obtained through </w:t>
      </w:r>
      <w:r w:rsidR="00F30848" w:rsidRPr="00843184">
        <w:rPr>
          <w:color w:val="000000" w:themeColor="text1"/>
          <w:lang w:val="en-US"/>
        </w:rPr>
        <w:t>s</w:t>
      </w:r>
      <w:r w:rsidR="007F22C5" w:rsidRPr="00843184">
        <w:rPr>
          <w:color w:val="000000" w:themeColor="text1"/>
          <w:lang w:val="en-US"/>
        </w:rPr>
        <w:t xml:space="preserve">ystematic </w:t>
      </w:r>
      <w:r w:rsidRPr="00843184">
        <w:rPr>
          <w:color w:val="000000" w:themeColor="text1"/>
          <w:lang w:val="en-US"/>
        </w:rPr>
        <w:t>search</w:t>
      </w:r>
      <w:r w:rsidR="00F30848" w:rsidRPr="00843184">
        <w:rPr>
          <w:color w:val="000000" w:themeColor="text1"/>
          <w:lang w:val="en-US"/>
        </w:rPr>
        <w:t>es</w:t>
      </w:r>
      <w:r w:rsidRPr="00843184">
        <w:rPr>
          <w:color w:val="000000" w:themeColor="text1"/>
          <w:lang w:val="en-US"/>
        </w:rPr>
        <w:t xml:space="preserve"> in PubMed without restrictions in language and time, including a reference search among the publications included</w:t>
      </w:r>
      <w:r w:rsidR="00F30848" w:rsidRPr="00843184">
        <w:rPr>
          <w:color w:val="000000" w:themeColor="text1"/>
          <w:lang w:val="en-US"/>
        </w:rPr>
        <w:t>,</w:t>
      </w:r>
      <w:r w:rsidR="003F09AD" w:rsidRPr="00843184">
        <w:rPr>
          <w:color w:val="000000" w:themeColor="text1"/>
          <w:lang w:val="en-US"/>
        </w:rPr>
        <w:t xml:space="preserve"> and at the U.S. National Library of Medicine for clinical trial; </w:t>
      </w:r>
      <w:r w:rsidRPr="00843184">
        <w:rPr>
          <w:color w:val="000000" w:themeColor="text1"/>
          <w:lang w:val="en-US"/>
        </w:rPr>
        <w:t>the last search</w:t>
      </w:r>
      <w:r w:rsidR="00F30848" w:rsidRPr="00843184">
        <w:rPr>
          <w:color w:val="000000" w:themeColor="text1"/>
          <w:lang w:val="en-US"/>
        </w:rPr>
        <w:t>es</w:t>
      </w:r>
      <w:r w:rsidRPr="00843184">
        <w:rPr>
          <w:color w:val="000000" w:themeColor="text1"/>
          <w:lang w:val="en-US"/>
        </w:rPr>
        <w:t xml:space="preserve"> w</w:t>
      </w:r>
      <w:r w:rsidR="00F30848" w:rsidRPr="00843184">
        <w:rPr>
          <w:color w:val="000000" w:themeColor="text1"/>
          <w:lang w:val="en-US"/>
        </w:rPr>
        <w:t>ere</w:t>
      </w:r>
      <w:r w:rsidRPr="00843184">
        <w:rPr>
          <w:color w:val="000000" w:themeColor="text1"/>
          <w:lang w:val="en-US"/>
        </w:rPr>
        <w:t xml:space="preserve"> performed on </w:t>
      </w:r>
      <w:r w:rsidR="009E2188" w:rsidRPr="00843184">
        <w:rPr>
          <w:color w:val="000000" w:themeColor="text1"/>
          <w:lang w:val="en-US"/>
        </w:rPr>
        <w:t>A</w:t>
      </w:r>
      <w:r w:rsidR="008F60CE" w:rsidRPr="00843184">
        <w:rPr>
          <w:color w:val="000000" w:themeColor="text1"/>
          <w:lang w:val="en-US"/>
        </w:rPr>
        <w:t xml:space="preserve">pril </w:t>
      </w:r>
      <w:r w:rsidR="009E2188" w:rsidRPr="00843184">
        <w:rPr>
          <w:color w:val="000000" w:themeColor="text1"/>
          <w:lang w:val="en-US"/>
        </w:rPr>
        <w:t>2</w:t>
      </w:r>
      <w:r w:rsidR="00946EE7" w:rsidRPr="00843184">
        <w:rPr>
          <w:color w:val="000000" w:themeColor="text1"/>
          <w:lang w:val="en-US"/>
        </w:rPr>
        <w:t>5</w:t>
      </w:r>
      <w:r w:rsidRPr="00843184">
        <w:rPr>
          <w:color w:val="000000" w:themeColor="text1"/>
          <w:lang w:val="en-US"/>
        </w:rPr>
        <w:t>, 20</w:t>
      </w:r>
      <w:r w:rsidR="009E2188" w:rsidRPr="00843184">
        <w:rPr>
          <w:color w:val="000000" w:themeColor="text1"/>
          <w:lang w:val="en-US"/>
        </w:rPr>
        <w:t>2</w:t>
      </w:r>
      <w:r w:rsidR="008F60CE" w:rsidRPr="00843184">
        <w:rPr>
          <w:color w:val="000000" w:themeColor="text1"/>
          <w:lang w:val="en-US"/>
        </w:rPr>
        <w:t>1</w:t>
      </w:r>
      <w:r w:rsidRPr="00843184">
        <w:rPr>
          <w:color w:val="000000" w:themeColor="text1"/>
          <w:lang w:val="en-US"/>
        </w:rPr>
        <w:t xml:space="preserve">.  </w:t>
      </w:r>
    </w:p>
    <w:sectPr w:rsidR="00F57623" w:rsidRPr="00843184" w:rsidSect="007941F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A0F79"/>
    <w:multiLevelType w:val="hybridMultilevel"/>
    <w:tmpl w:val="AA68F1CE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24396"/>
    <w:multiLevelType w:val="hybridMultilevel"/>
    <w:tmpl w:val="47B2D2D8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7F598E"/>
    <w:multiLevelType w:val="hybridMultilevel"/>
    <w:tmpl w:val="EA463DD0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A3F70"/>
    <w:multiLevelType w:val="hybridMultilevel"/>
    <w:tmpl w:val="EE82B9C4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7A1FFA"/>
    <w:multiLevelType w:val="hybridMultilevel"/>
    <w:tmpl w:val="C7AC8846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9B3ED7"/>
    <w:multiLevelType w:val="hybridMultilevel"/>
    <w:tmpl w:val="03A646B2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17D97"/>
    <w:multiLevelType w:val="hybridMultilevel"/>
    <w:tmpl w:val="A9582254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B2B7B"/>
    <w:multiLevelType w:val="hybridMultilevel"/>
    <w:tmpl w:val="7EC83624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A3A33"/>
    <w:multiLevelType w:val="hybridMultilevel"/>
    <w:tmpl w:val="D272142A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9F3F10"/>
    <w:multiLevelType w:val="hybridMultilevel"/>
    <w:tmpl w:val="0E52D4DE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CF6A6D"/>
    <w:multiLevelType w:val="hybridMultilevel"/>
    <w:tmpl w:val="321A7D78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91B99"/>
    <w:multiLevelType w:val="hybridMultilevel"/>
    <w:tmpl w:val="E21CFEC6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64F94"/>
    <w:multiLevelType w:val="hybridMultilevel"/>
    <w:tmpl w:val="2A487A6E"/>
    <w:lvl w:ilvl="0" w:tplc="7E3E8F3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5002C6"/>
    <w:multiLevelType w:val="hybridMultilevel"/>
    <w:tmpl w:val="0672BF48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F434AA"/>
    <w:multiLevelType w:val="hybridMultilevel"/>
    <w:tmpl w:val="4C7A6810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980BC3"/>
    <w:multiLevelType w:val="hybridMultilevel"/>
    <w:tmpl w:val="E304B998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E97B7E"/>
    <w:multiLevelType w:val="hybridMultilevel"/>
    <w:tmpl w:val="9FA856A6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B1234E"/>
    <w:multiLevelType w:val="hybridMultilevel"/>
    <w:tmpl w:val="656EB676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97322"/>
    <w:multiLevelType w:val="hybridMultilevel"/>
    <w:tmpl w:val="E8408A68"/>
    <w:lvl w:ilvl="0" w:tplc="380ED3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AF5B24"/>
    <w:multiLevelType w:val="hybridMultilevel"/>
    <w:tmpl w:val="6BF29EEA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DB2979"/>
    <w:multiLevelType w:val="hybridMultilevel"/>
    <w:tmpl w:val="B96E588E"/>
    <w:lvl w:ilvl="0" w:tplc="B2CCB3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D073D45"/>
    <w:multiLevelType w:val="hybridMultilevel"/>
    <w:tmpl w:val="748C9D30"/>
    <w:lvl w:ilvl="0" w:tplc="E8D249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4"/>
  </w:num>
  <w:num w:numId="4">
    <w:abstractNumId w:val="14"/>
  </w:num>
  <w:num w:numId="5">
    <w:abstractNumId w:val="13"/>
  </w:num>
  <w:num w:numId="6">
    <w:abstractNumId w:val="11"/>
  </w:num>
  <w:num w:numId="7">
    <w:abstractNumId w:val="19"/>
  </w:num>
  <w:num w:numId="8">
    <w:abstractNumId w:val="1"/>
  </w:num>
  <w:num w:numId="9">
    <w:abstractNumId w:val="0"/>
  </w:num>
  <w:num w:numId="10">
    <w:abstractNumId w:val="10"/>
  </w:num>
  <w:num w:numId="11">
    <w:abstractNumId w:val="9"/>
  </w:num>
  <w:num w:numId="12">
    <w:abstractNumId w:val="2"/>
  </w:num>
  <w:num w:numId="13">
    <w:abstractNumId w:val="3"/>
  </w:num>
  <w:num w:numId="14">
    <w:abstractNumId w:val="8"/>
  </w:num>
  <w:num w:numId="15">
    <w:abstractNumId w:val="12"/>
  </w:num>
  <w:num w:numId="16">
    <w:abstractNumId w:val="6"/>
  </w:num>
  <w:num w:numId="17">
    <w:abstractNumId w:val="16"/>
  </w:num>
  <w:num w:numId="18">
    <w:abstractNumId w:val="17"/>
  </w:num>
  <w:num w:numId="19">
    <w:abstractNumId w:val="5"/>
  </w:num>
  <w:num w:numId="20">
    <w:abstractNumId w:val="7"/>
  </w:num>
  <w:num w:numId="21">
    <w:abstractNumId w:val="18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20wt5cpvezoef9zm5zxats525rewfz09r&quot;&gt;My EndNote Library&lt;record-ids&gt;&lt;item&gt;248&lt;/item&gt;&lt;item&gt;257&lt;/item&gt;&lt;/record-ids&gt;&lt;/item&gt;&lt;/Libraries&gt;"/>
  </w:docVars>
  <w:rsids>
    <w:rsidRoot w:val="007941FD"/>
    <w:rsid w:val="00010720"/>
    <w:rsid w:val="00013764"/>
    <w:rsid w:val="00015EE6"/>
    <w:rsid w:val="0001681A"/>
    <w:rsid w:val="00020971"/>
    <w:rsid w:val="0002597F"/>
    <w:rsid w:val="0003395B"/>
    <w:rsid w:val="00043AAB"/>
    <w:rsid w:val="000502BC"/>
    <w:rsid w:val="0005578A"/>
    <w:rsid w:val="00057A36"/>
    <w:rsid w:val="000603FB"/>
    <w:rsid w:val="0006062F"/>
    <w:rsid w:val="00061485"/>
    <w:rsid w:val="00061D55"/>
    <w:rsid w:val="00065DA7"/>
    <w:rsid w:val="000665A7"/>
    <w:rsid w:val="00066A32"/>
    <w:rsid w:val="00072CDA"/>
    <w:rsid w:val="00073131"/>
    <w:rsid w:val="00084A33"/>
    <w:rsid w:val="0009549A"/>
    <w:rsid w:val="000A0EA9"/>
    <w:rsid w:val="000A49A1"/>
    <w:rsid w:val="000B1757"/>
    <w:rsid w:val="000B180B"/>
    <w:rsid w:val="000B18A1"/>
    <w:rsid w:val="000B4019"/>
    <w:rsid w:val="000B430A"/>
    <w:rsid w:val="000B65AB"/>
    <w:rsid w:val="000C132B"/>
    <w:rsid w:val="000D0535"/>
    <w:rsid w:val="000D3801"/>
    <w:rsid w:val="000D6FF9"/>
    <w:rsid w:val="000E335E"/>
    <w:rsid w:val="000E4400"/>
    <w:rsid w:val="000F0826"/>
    <w:rsid w:val="000F1696"/>
    <w:rsid w:val="000F5EFC"/>
    <w:rsid w:val="000F6AF7"/>
    <w:rsid w:val="000F7F43"/>
    <w:rsid w:val="0010173B"/>
    <w:rsid w:val="00101BE2"/>
    <w:rsid w:val="0010684D"/>
    <w:rsid w:val="0011152C"/>
    <w:rsid w:val="00112626"/>
    <w:rsid w:val="00112E20"/>
    <w:rsid w:val="00113551"/>
    <w:rsid w:val="00114AA7"/>
    <w:rsid w:val="001155F8"/>
    <w:rsid w:val="001159E8"/>
    <w:rsid w:val="00124ACE"/>
    <w:rsid w:val="00130587"/>
    <w:rsid w:val="00134CF6"/>
    <w:rsid w:val="00142F68"/>
    <w:rsid w:val="001462F5"/>
    <w:rsid w:val="00154245"/>
    <w:rsid w:val="00156B1C"/>
    <w:rsid w:val="00170226"/>
    <w:rsid w:val="00170556"/>
    <w:rsid w:val="00171A7A"/>
    <w:rsid w:val="00180041"/>
    <w:rsid w:val="00185FD9"/>
    <w:rsid w:val="00186160"/>
    <w:rsid w:val="00195090"/>
    <w:rsid w:val="00197788"/>
    <w:rsid w:val="001A7FCC"/>
    <w:rsid w:val="001B4798"/>
    <w:rsid w:val="001B50AE"/>
    <w:rsid w:val="001B5314"/>
    <w:rsid w:val="001B5F13"/>
    <w:rsid w:val="001C2B96"/>
    <w:rsid w:val="001D661F"/>
    <w:rsid w:val="001D7052"/>
    <w:rsid w:val="001E7B84"/>
    <w:rsid w:val="001E7D01"/>
    <w:rsid w:val="001F7E9D"/>
    <w:rsid w:val="002001E4"/>
    <w:rsid w:val="002003EC"/>
    <w:rsid w:val="00214ACE"/>
    <w:rsid w:val="00216392"/>
    <w:rsid w:val="00220890"/>
    <w:rsid w:val="002217F0"/>
    <w:rsid w:val="00227AF7"/>
    <w:rsid w:val="00230C22"/>
    <w:rsid w:val="00236A6F"/>
    <w:rsid w:val="00244043"/>
    <w:rsid w:val="0024511C"/>
    <w:rsid w:val="00252CE8"/>
    <w:rsid w:val="002601CB"/>
    <w:rsid w:val="00260269"/>
    <w:rsid w:val="002615EA"/>
    <w:rsid w:val="00261CF8"/>
    <w:rsid w:val="0026526D"/>
    <w:rsid w:val="00267F34"/>
    <w:rsid w:val="002715C9"/>
    <w:rsid w:val="002722F7"/>
    <w:rsid w:val="00276377"/>
    <w:rsid w:val="00276C4C"/>
    <w:rsid w:val="00276EF5"/>
    <w:rsid w:val="00285A5A"/>
    <w:rsid w:val="00292C51"/>
    <w:rsid w:val="00293EC0"/>
    <w:rsid w:val="002954E8"/>
    <w:rsid w:val="002962AA"/>
    <w:rsid w:val="002A2AB5"/>
    <w:rsid w:val="002A38A2"/>
    <w:rsid w:val="002B0955"/>
    <w:rsid w:val="002B2B24"/>
    <w:rsid w:val="002B53D5"/>
    <w:rsid w:val="002B60CE"/>
    <w:rsid w:val="002C1E82"/>
    <w:rsid w:val="002C63FC"/>
    <w:rsid w:val="002D088B"/>
    <w:rsid w:val="002D67AB"/>
    <w:rsid w:val="002E69A1"/>
    <w:rsid w:val="002E6AFF"/>
    <w:rsid w:val="002F4A94"/>
    <w:rsid w:val="003014AD"/>
    <w:rsid w:val="003038A0"/>
    <w:rsid w:val="003040E7"/>
    <w:rsid w:val="00311CCA"/>
    <w:rsid w:val="003125CD"/>
    <w:rsid w:val="00326E90"/>
    <w:rsid w:val="00330F8C"/>
    <w:rsid w:val="0033233E"/>
    <w:rsid w:val="00354978"/>
    <w:rsid w:val="00356628"/>
    <w:rsid w:val="00362558"/>
    <w:rsid w:val="00362FAD"/>
    <w:rsid w:val="00371E95"/>
    <w:rsid w:val="00377158"/>
    <w:rsid w:val="0038215A"/>
    <w:rsid w:val="00385C63"/>
    <w:rsid w:val="00394C86"/>
    <w:rsid w:val="003A46FD"/>
    <w:rsid w:val="003A79E0"/>
    <w:rsid w:val="003A7BA4"/>
    <w:rsid w:val="003B29C1"/>
    <w:rsid w:val="003B2B36"/>
    <w:rsid w:val="003B34B7"/>
    <w:rsid w:val="003C6278"/>
    <w:rsid w:val="003C66CF"/>
    <w:rsid w:val="003E194C"/>
    <w:rsid w:val="003E459D"/>
    <w:rsid w:val="003E6762"/>
    <w:rsid w:val="003F09AD"/>
    <w:rsid w:val="003F3043"/>
    <w:rsid w:val="003F4377"/>
    <w:rsid w:val="003F59F5"/>
    <w:rsid w:val="003F70E7"/>
    <w:rsid w:val="00402500"/>
    <w:rsid w:val="004124D6"/>
    <w:rsid w:val="00414072"/>
    <w:rsid w:val="0041599F"/>
    <w:rsid w:val="00415AA5"/>
    <w:rsid w:val="00417543"/>
    <w:rsid w:val="00426589"/>
    <w:rsid w:val="0043602B"/>
    <w:rsid w:val="0044226E"/>
    <w:rsid w:val="004528D6"/>
    <w:rsid w:val="004533E5"/>
    <w:rsid w:val="00457A7D"/>
    <w:rsid w:val="00460158"/>
    <w:rsid w:val="0046076F"/>
    <w:rsid w:val="00460B89"/>
    <w:rsid w:val="0046165E"/>
    <w:rsid w:val="00461B77"/>
    <w:rsid w:val="00476FAE"/>
    <w:rsid w:val="00477454"/>
    <w:rsid w:val="00481B94"/>
    <w:rsid w:val="00484086"/>
    <w:rsid w:val="00491135"/>
    <w:rsid w:val="004956B3"/>
    <w:rsid w:val="004A0199"/>
    <w:rsid w:val="004A626A"/>
    <w:rsid w:val="004B2EDA"/>
    <w:rsid w:val="004C4C8D"/>
    <w:rsid w:val="004C7C77"/>
    <w:rsid w:val="004C7EA4"/>
    <w:rsid w:val="004D12AE"/>
    <w:rsid w:val="004D44F4"/>
    <w:rsid w:val="004D5800"/>
    <w:rsid w:val="004E42F5"/>
    <w:rsid w:val="004E6BB2"/>
    <w:rsid w:val="004F2883"/>
    <w:rsid w:val="004F77EE"/>
    <w:rsid w:val="005055A5"/>
    <w:rsid w:val="005069D9"/>
    <w:rsid w:val="00506FEC"/>
    <w:rsid w:val="00512F28"/>
    <w:rsid w:val="0052155B"/>
    <w:rsid w:val="0052706D"/>
    <w:rsid w:val="0053031B"/>
    <w:rsid w:val="00541BAF"/>
    <w:rsid w:val="00544199"/>
    <w:rsid w:val="00544B17"/>
    <w:rsid w:val="00547246"/>
    <w:rsid w:val="00553CC4"/>
    <w:rsid w:val="00554B29"/>
    <w:rsid w:val="0055612D"/>
    <w:rsid w:val="0056068E"/>
    <w:rsid w:val="00565E0C"/>
    <w:rsid w:val="00573400"/>
    <w:rsid w:val="00573540"/>
    <w:rsid w:val="00583E6E"/>
    <w:rsid w:val="00584EDE"/>
    <w:rsid w:val="005A4214"/>
    <w:rsid w:val="005A466E"/>
    <w:rsid w:val="005A4B41"/>
    <w:rsid w:val="005A5583"/>
    <w:rsid w:val="005B5111"/>
    <w:rsid w:val="005C13DD"/>
    <w:rsid w:val="005F3A4B"/>
    <w:rsid w:val="005F5576"/>
    <w:rsid w:val="00600ED4"/>
    <w:rsid w:val="00607093"/>
    <w:rsid w:val="00611402"/>
    <w:rsid w:val="00612D13"/>
    <w:rsid w:val="00616278"/>
    <w:rsid w:val="0061795C"/>
    <w:rsid w:val="00621301"/>
    <w:rsid w:val="00622EA8"/>
    <w:rsid w:val="0063067B"/>
    <w:rsid w:val="00630FD0"/>
    <w:rsid w:val="00635F88"/>
    <w:rsid w:val="00645913"/>
    <w:rsid w:val="00652EF1"/>
    <w:rsid w:val="0065560B"/>
    <w:rsid w:val="00666E71"/>
    <w:rsid w:val="006700A0"/>
    <w:rsid w:val="0067211D"/>
    <w:rsid w:val="006728D4"/>
    <w:rsid w:val="00677DCA"/>
    <w:rsid w:val="006839B0"/>
    <w:rsid w:val="00684212"/>
    <w:rsid w:val="006867DE"/>
    <w:rsid w:val="00686D35"/>
    <w:rsid w:val="00690C0F"/>
    <w:rsid w:val="0069246E"/>
    <w:rsid w:val="00692BC0"/>
    <w:rsid w:val="00693095"/>
    <w:rsid w:val="00697EB3"/>
    <w:rsid w:val="006A1EE3"/>
    <w:rsid w:val="006A49CC"/>
    <w:rsid w:val="006A5A29"/>
    <w:rsid w:val="006A6E09"/>
    <w:rsid w:val="006B01E3"/>
    <w:rsid w:val="006B03E8"/>
    <w:rsid w:val="006B62EA"/>
    <w:rsid w:val="006C54E4"/>
    <w:rsid w:val="006C5BBE"/>
    <w:rsid w:val="006D3761"/>
    <w:rsid w:val="006D40C7"/>
    <w:rsid w:val="006D5516"/>
    <w:rsid w:val="006D5D66"/>
    <w:rsid w:val="006D7200"/>
    <w:rsid w:val="006E4C7C"/>
    <w:rsid w:val="006E5807"/>
    <w:rsid w:val="006F5563"/>
    <w:rsid w:val="00700536"/>
    <w:rsid w:val="00701512"/>
    <w:rsid w:val="00701CD7"/>
    <w:rsid w:val="00711D90"/>
    <w:rsid w:val="00712380"/>
    <w:rsid w:val="00722B1E"/>
    <w:rsid w:val="00730A27"/>
    <w:rsid w:val="00736D54"/>
    <w:rsid w:val="0074168F"/>
    <w:rsid w:val="007454B9"/>
    <w:rsid w:val="00760236"/>
    <w:rsid w:val="00766696"/>
    <w:rsid w:val="007702F3"/>
    <w:rsid w:val="00771026"/>
    <w:rsid w:val="007869B2"/>
    <w:rsid w:val="00791BCC"/>
    <w:rsid w:val="007935AF"/>
    <w:rsid w:val="007941FD"/>
    <w:rsid w:val="00796482"/>
    <w:rsid w:val="0079778F"/>
    <w:rsid w:val="00797BCA"/>
    <w:rsid w:val="007A3F30"/>
    <w:rsid w:val="007A49B8"/>
    <w:rsid w:val="007A791E"/>
    <w:rsid w:val="007B0637"/>
    <w:rsid w:val="007D16BB"/>
    <w:rsid w:val="007D4C36"/>
    <w:rsid w:val="007D634D"/>
    <w:rsid w:val="007D6F94"/>
    <w:rsid w:val="007E456B"/>
    <w:rsid w:val="007E5106"/>
    <w:rsid w:val="007E5797"/>
    <w:rsid w:val="007F22C5"/>
    <w:rsid w:val="007F5DB9"/>
    <w:rsid w:val="007F71D9"/>
    <w:rsid w:val="008019FE"/>
    <w:rsid w:val="0080510F"/>
    <w:rsid w:val="008054A3"/>
    <w:rsid w:val="00807CD2"/>
    <w:rsid w:val="00811222"/>
    <w:rsid w:val="00814A30"/>
    <w:rsid w:val="00815334"/>
    <w:rsid w:val="008217E0"/>
    <w:rsid w:val="00834015"/>
    <w:rsid w:val="00834931"/>
    <w:rsid w:val="008364AE"/>
    <w:rsid w:val="00843184"/>
    <w:rsid w:val="00852817"/>
    <w:rsid w:val="00870CDF"/>
    <w:rsid w:val="00871790"/>
    <w:rsid w:val="0087246F"/>
    <w:rsid w:val="008774AE"/>
    <w:rsid w:val="008836DD"/>
    <w:rsid w:val="00883A13"/>
    <w:rsid w:val="00891E77"/>
    <w:rsid w:val="008A2538"/>
    <w:rsid w:val="008A257C"/>
    <w:rsid w:val="008A302C"/>
    <w:rsid w:val="008A34D2"/>
    <w:rsid w:val="008A4839"/>
    <w:rsid w:val="008B20FC"/>
    <w:rsid w:val="008C0252"/>
    <w:rsid w:val="008C1AB2"/>
    <w:rsid w:val="008C6DB5"/>
    <w:rsid w:val="008D6658"/>
    <w:rsid w:val="008D7877"/>
    <w:rsid w:val="008D78C5"/>
    <w:rsid w:val="008E64B9"/>
    <w:rsid w:val="008F2192"/>
    <w:rsid w:val="008F34D8"/>
    <w:rsid w:val="008F41D8"/>
    <w:rsid w:val="008F60CE"/>
    <w:rsid w:val="008F6142"/>
    <w:rsid w:val="009046E8"/>
    <w:rsid w:val="00906321"/>
    <w:rsid w:val="009124B5"/>
    <w:rsid w:val="009129F6"/>
    <w:rsid w:val="0091775F"/>
    <w:rsid w:val="00920EBB"/>
    <w:rsid w:val="0092302A"/>
    <w:rsid w:val="00924541"/>
    <w:rsid w:val="00941EF7"/>
    <w:rsid w:val="00945326"/>
    <w:rsid w:val="0094578D"/>
    <w:rsid w:val="00946EE7"/>
    <w:rsid w:val="0095162D"/>
    <w:rsid w:val="009544D0"/>
    <w:rsid w:val="00955047"/>
    <w:rsid w:val="009553C5"/>
    <w:rsid w:val="00955A0B"/>
    <w:rsid w:val="00955A1C"/>
    <w:rsid w:val="00955E43"/>
    <w:rsid w:val="00966B98"/>
    <w:rsid w:val="00973860"/>
    <w:rsid w:val="00976C95"/>
    <w:rsid w:val="00982FD2"/>
    <w:rsid w:val="009929E1"/>
    <w:rsid w:val="00996A4F"/>
    <w:rsid w:val="009A0364"/>
    <w:rsid w:val="009C7B13"/>
    <w:rsid w:val="009E2188"/>
    <w:rsid w:val="009F170D"/>
    <w:rsid w:val="009F5582"/>
    <w:rsid w:val="00A00DB9"/>
    <w:rsid w:val="00A11903"/>
    <w:rsid w:val="00A149A2"/>
    <w:rsid w:val="00A23CFD"/>
    <w:rsid w:val="00A251AE"/>
    <w:rsid w:val="00A27869"/>
    <w:rsid w:val="00A34E66"/>
    <w:rsid w:val="00A353BD"/>
    <w:rsid w:val="00A368E5"/>
    <w:rsid w:val="00A411A0"/>
    <w:rsid w:val="00A478D5"/>
    <w:rsid w:val="00A54986"/>
    <w:rsid w:val="00A61371"/>
    <w:rsid w:val="00A61F27"/>
    <w:rsid w:val="00A65D3A"/>
    <w:rsid w:val="00A70C56"/>
    <w:rsid w:val="00A725B7"/>
    <w:rsid w:val="00A73726"/>
    <w:rsid w:val="00A76D08"/>
    <w:rsid w:val="00A819E9"/>
    <w:rsid w:val="00A913E0"/>
    <w:rsid w:val="00A913F1"/>
    <w:rsid w:val="00A933D8"/>
    <w:rsid w:val="00AA4188"/>
    <w:rsid w:val="00AA73F7"/>
    <w:rsid w:val="00AB2B9C"/>
    <w:rsid w:val="00AB348C"/>
    <w:rsid w:val="00AD1DE2"/>
    <w:rsid w:val="00AD4309"/>
    <w:rsid w:val="00AD5246"/>
    <w:rsid w:val="00AE146A"/>
    <w:rsid w:val="00AE2A9B"/>
    <w:rsid w:val="00AE301C"/>
    <w:rsid w:val="00AE5A0F"/>
    <w:rsid w:val="00B03605"/>
    <w:rsid w:val="00B077F2"/>
    <w:rsid w:val="00B07944"/>
    <w:rsid w:val="00B120E9"/>
    <w:rsid w:val="00B204FC"/>
    <w:rsid w:val="00B2172A"/>
    <w:rsid w:val="00B30CE2"/>
    <w:rsid w:val="00B3248E"/>
    <w:rsid w:val="00B32AB0"/>
    <w:rsid w:val="00B37E3F"/>
    <w:rsid w:val="00B466A1"/>
    <w:rsid w:val="00B561AC"/>
    <w:rsid w:val="00B56B37"/>
    <w:rsid w:val="00B601BC"/>
    <w:rsid w:val="00B65FD6"/>
    <w:rsid w:val="00B66561"/>
    <w:rsid w:val="00B7206C"/>
    <w:rsid w:val="00B757CA"/>
    <w:rsid w:val="00B7613E"/>
    <w:rsid w:val="00B8110A"/>
    <w:rsid w:val="00B82DCF"/>
    <w:rsid w:val="00B83EBF"/>
    <w:rsid w:val="00BA607E"/>
    <w:rsid w:val="00BA7087"/>
    <w:rsid w:val="00BB1416"/>
    <w:rsid w:val="00BB1C53"/>
    <w:rsid w:val="00BB2085"/>
    <w:rsid w:val="00BB3407"/>
    <w:rsid w:val="00BC0BCF"/>
    <w:rsid w:val="00BC435B"/>
    <w:rsid w:val="00BD0055"/>
    <w:rsid w:val="00BD3476"/>
    <w:rsid w:val="00BE2002"/>
    <w:rsid w:val="00BE4222"/>
    <w:rsid w:val="00BE7B4A"/>
    <w:rsid w:val="00BF6AB0"/>
    <w:rsid w:val="00C04512"/>
    <w:rsid w:val="00C046C8"/>
    <w:rsid w:val="00C0470A"/>
    <w:rsid w:val="00C17304"/>
    <w:rsid w:val="00C23351"/>
    <w:rsid w:val="00C23BBF"/>
    <w:rsid w:val="00C30ECD"/>
    <w:rsid w:val="00C32126"/>
    <w:rsid w:val="00C40269"/>
    <w:rsid w:val="00C40882"/>
    <w:rsid w:val="00C41433"/>
    <w:rsid w:val="00C443C2"/>
    <w:rsid w:val="00C4537B"/>
    <w:rsid w:val="00C45E6A"/>
    <w:rsid w:val="00C45FD0"/>
    <w:rsid w:val="00C46CDD"/>
    <w:rsid w:val="00C4734F"/>
    <w:rsid w:val="00C50308"/>
    <w:rsid w:val="00C555E7"/>
    <w:rsid w:val="00C62350"/>
    <w:rsid w:val="00C63677"/>
    <w:rsid w:val="00C75EA6"/>
    <w:rsid w:val="00C847E1"/>
    <w:rsid w:val="00C900F8"/>
    <w:rsid w:val="00C919BC"/>
    <w:rsid w:val="00C923B3"/>
    <w:rsid w:val="00C94343"/>
    <w:rsid w:val="00CA1A2F"/>
    <w:rsid w:val="00CA792B"/>
    <w:rsid w:val="00CB4FCA"/>
    <w:rsid w:val="00CB6CA7"/>
    <w:rsid w:val="00CD2A30"/>
    <w:rsid w:val="00CD55ED"/>
    <w:rsid w:val="00CE66C1"/>
    <w:rsid w:val="00CF1A78"/>
    <w:rsid w:val="00CF2C4F"/>
    <w:rsid w:val="00CF3F19"/>
    <w:rsid w:val="00CF7F8F"/>
    <w:rsid w:val="00D00ADB"/>
    <w:rsid w:val="00D02250"/>
    <w:rsid w:val="00D10375"/>
    <w:rsid w:val="00D105AA"/>
    <w:rsid w:val="00D2117B"/>
    <w:rsid w:val="00D227FE"/>
    <w:rsid w:val="00D2505A"/>
    <w:rsid w:val="00D45010"/>
    <w:rsid w:val="00D52B5B"/>
    <w:rsid w:val="00D55AAE"/>
    <w:rsid w:val="00D604FB"/>
    <w:rsid w:val="00D619B9"/>
    <w:rsid w:val="00D643CA"/>
    <w:rsid w:val="00D70CC0"/>
    <w:rsid w:val="00D73A3F"/>
    <w:rsid w:val="00D84B2E"/>
    <w:rsid w:val="00D8735E"/>
    <w:rsid w:val="00D91B4E"/>
    <w:rsid w:val="00D922CE"/>
    <w:rsid w:val="00D931F3"/>
    <w:rsid w:val="00D967F2"/>
    <w:rsid w:val="00DA0FE0"/>
    <w:rsid w:val="00DA18E4"/>
    <w:rsid w:val="00DA3A96"/>
    <w:rsid w:val="00DA7A19"/>
    <w:rsid w:val="00DB19AE"/>
    <w:rsid w:val="00DB4B79"/>
    <w:rsid w:val="00DB69BE"/>
    <w:rsid w:val="00DC2F7B"/>
    <w:rsid w:val="00DC7F9A"/>
    <w:rsid w:val="00DD27FB"/>
    <w:rsid w:val="00DF1375"/>
    <w:rsid w:val="00DF2807"/>
    <w:rsid w:val="00DF284F"/>
    <w:rsid w:val="00DF42C0"/>
    <w:rsid w:val="00E00593"/>
    <w:rsid w:val="00E00DA6"/>
    <w:rsid w:val="00E0274D"/>
    <w:rsid w:val="00E1381D"/>
    <w:rsid w:val="00E148FA"/>
    <w:rsid w:val="00E16B3F"/>
    <w:rsid w:val="00E172DD"/>
    <w:rsid w:val="00E176E9"/>
    <w:rsid w:val="00E21623"/>
    <w:rsid w:val="00E31655"/>
    <w:rsid w:val="00E34982"/>
    <w:rsid w:val="00E35444"/>
    <w:rsid w:val="00E43BC3"/>
    <w:rsid w:val="00E46FD2"/>
    <w:rsid w:val="00E572BB"/>
    <w:rsid w:val="00E57961"/>
    <w:rsid w:val="00E63CC6"/>
    <w:rsid w:val="00E665E5"/>
    <w:rsid w:val="00E67EBE"/>
    <w:rsid w:val="00E72480"/>
    <w:rsid w:val="00E808B7"/>
    <w:rsid w:val="00E8119B"/>
    <w:rsid w:val="00E9556E"/>
    <w:rsid w:val="00EA16D1"/>
    <w:rsid w:val="00EA2489"/>
    <w:rsid w:val="00EA39AA"/>
    <w:rsid w:val="00EA7BFE"/>
    <w:rsid w:val="00EB22F5"/>
    <w:rsid w:val="00EB581D"/>
    <w:rsid w:val="00EC3AD1"/>
    <w:rsid w:val="00EC4143"/>
    <w:rsid w:val="00ED17A4"/>
    <w:rsid w:val="00ED2BE4"/>
    <w:rsid w:val="00ED6567"/>
    <w:rsid w:val="00EE726E"/>
    <w:rsid w:val="00EF3D08"/>
    <w:rsid w:val="00EF4298"/>
    <w:rsid w:val="00EF6B30"/>
    <w:rsid w:val="00F02A6F"/>
    <w:rsid w:val="00F03776"/>
    <w:rsid w:val="00F048E6"/>
    <w:rsid w:val="00F07B99"/>
    <w:rsid w:val="00F11961"/>
    <w:rsid w:val="00F12675"/>
    <w:rsid w:val="00F138DC"/>
    <w:rsid w:val="00F14164"/>
    <w:rsid w:val="00F2149A"/>
    <w:rsid w:val="00F2684B"/>
    <w:rsid w:val="00F30848"/>
    <w:rsid w:val="00F30BB9"/>
    <w:rsid w:val="00F31009"/>
    <w:rsid w:val="00F31B6A"/>
    <w:rsid w:val="00F450C0"/>
    <w:rsid w:val="00F56045"/>
    <w:rsid w:val="00F56055"/>
    <w:rsid w:val="00F562D5"/>
    <w:rsid w:val="00F57623"/>
    <w:rsid w:val="00F646CE"/>
    <w:rsid w:val="00F647AA"/>
    <w:rsid w:val="00F76711"/>
    <w:rsid w:val="00FA1714"/>
    <w:rsid w:val="00FA3920"/>
    <w:rsid w:val="00FA41CA"/>
    <w:rsid w:val="00FA5071"/>
    <w:rsid w:val="00FB3002"/>
    <w:rsid w:val="00FB6AFE"/>
    <w:rsid w:val="00FC1669"/>
    <w:rsid w:val="00FC24BE"/>
    <w:rsid w:val="00FC6B04"/>
    <w:rsid w:val="00FD0FAF"/>
    <w:rsid w:val="00FD2E17"/>
    <w:rsid w:val="00FD42F1"/>
    <w:rsid w:val="00FD4EA1"/>
    <w:rsid w:val="00FD53C5"/>
    <w:rsid w:val="00FE4C1B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98028"/>
  <w15:chartTrackingRefBased/>
  <w15:docId w15:val="{26B37E5B-D702-9A42-9384-29AC3B94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E09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941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1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941FD"/>
    <w:pPr>
      <w:ind w:left="720"/>
      <w:contextualSpacing/>
    </w:pPr>
    <w:rPr>
      <w:rFonts w:eastAsiaTheme="minorEastAsia"/>
      <w:color w:val="131818"/>
      <w:lang w:val="en-US"/>
    </w:rPr>
  </w:style>
  <w:style w:type="table" w:styleId="TableGrid">
    <w:name w:val="Table Grid"/>
    <w:basedOn w:val="TableNormal"/>
    <w:uiPriority w:val="39"/>
    <w:rsid w:val="007941FD"/>
    <w:rPr>
      <w:rFonts w:ascii="Times New Roman" w:eastAsiaTheme="minorEastAsia" w:hAnsi="Times New Roman" w:cs="Times New Roman"/>
      <w:color w:val="131818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762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6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623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6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8F41D8"/>
  </w:style>
  <w:style w:type="character" w:customStyle="1" w:styleId="apple-converted-space">
    <w:name w:val="apple-converted-space"/>
    <w:basedOn w:val="DefaultParagraphFont"/>
    <w:rsid w:val="008F41D8"/>
  </w:style>
  <w:style w:type="character" w:styleId="Emphasis">
    <w:name w:val="Emphasis"/>
    <w:basedOn w:val="DefaultParagraphFont"/>
    <w:uiPriority w:val="20"/>
    <w:qFormat/>
    <w:rsid w:val="008F41D8"/>
    <w:rPr>
      <w:i/>
      <w:iCs/>
    </w:rPr>
  </w:style>
  <w:style w:type="character" w:styleId="Hyperlink">
    <w:name w:val="Hyperlink"/>
    <w:basedOn w:val="DefaultParagraphFont"/>
    <w:uiPriority w:val="99"/>
    <w:unhideWhenUsed/>
    <w:rsid w:val="001155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5F8"/>
    <w:rPr>
      <w:color w:val="605E5C"/>
      <w:shd w:val="clear" w:color="auto" w:fill="E1DFDD"/>
    </w:rPr>
  </w:style>
  <w:style w:type="character" w:customStyle="1" w:styleId="hitinf">
    <w:name w:val="hit_inf"/>
    <w:basedOn w:val="DefaultParagraphFont"/>
    <w:rsid w:val="00F31009"/>
  </w:style>
  <w:style w:type="character" w:styleId="FollowedHyperlink">
    <w:name w:val="FollowedHyperlink"/>
    <w:basedOn w:val="DefaultParagraphFont"/>
    <w:uiPriority w:val="99"/>
    <w:semiHidden/>
    <w:unhideWhenUsed/>
    <w:rsid w:val="003F09A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5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58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23</cp:revision>
  <dcterms:created xsi:type="dcterms:W3CDTF">2020-09-08T00:58:00Z</dcterms:created>
  <dcterms:modified xsi:type="dcterms:W3CDTF">2021-06-01T11:10:00Z</dcterms:modified>
</cp:coreProperties>
</file>